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373"/>
        <w:tblW w:w="11435" w:type="dxa"/>
        <w:tblLook w:val="04A0" w:firstRow="1" w:lastRow="0" w:firstColumn="1" w:lastColumn="0" w:noHBand="0" w:noVBand="1"/>
      </w:tblPr>
      <w:tblGrid>
        <w:gridCol w:w="2970"/>
        <w:gridCol w:w="990"/>
        <w:gridCol w:w="810"/>
        <w:gridCol w:w="766"/>
        <w:gridCol w:w="859"/>
        <w:gridCol w:w="726"/>
        <w:gridCol w:w="859"/>
        <w:gridCol w:w="859"/>
        <w:gridCol w:w="878"/>
        <w:gridCol w:w="859"/>
        <w:gridCol w:w="859"/>
      </w:tblGrid>
      <w:tr w:rsidR="000B1C72" w14:paraId="74715BBF" w14:textId="77777777" w:rsidTr="001E773E">
        <w:trPr>
          <w:trHeight w:val="170"/>
        </w:trPr>
        <w:tc>
          <w:tcPr>
            <w:tcW w:w="2970" w:type="dxa"/>
            <w:shd w:val="clear" w:color="auto" w:fill="1F4E79" w:themeFill="accent5" w:themeFillShade="80"/>
          </w:tcPr>
          <w:p w14:paraId="04FFD3BA" w14:textId="7B3CB5C2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217816">
              <w:rPr>
                <w:b/>
                <w:bCs/>
                <w:color w:val="FFFFFF" w:themeColor="background1"/>
                <w:sz w:val="24"/>
                <w:szCs w:val="24"/>
              </w:rPr>
              <w:t>L</w:t>
            </w:r>
            <w:r w:rsidR="000B1C72" w:rsidRPr="00217816">
              <w:rPr>
                <w:b/>
                <w:bCs/>
                <w:color w:val="FFFFFF" w:themeColor="background1"/>
                <w:sz w:val="24"/>
                <w:szCs w:val="24"/>
              </w:rPr>
              <w:t xml:space="preserve">ab Tests </w:t>
            </w:r>
          </w:p>
        </w:tc>
        <w:tc>
          <w:tcPr>
            <w:tcW w:w="990" w:type="dxa"/>
            <w:shd w:val="clear" w:color="auto" w:fill="1F4E79" w:themeFill="accent5" w:themeFillShade="80"/>
          </w:tcPr>
          <w:p w14:paraId="656A3C71" w14:textId="6D4061A8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1</w:t>
            </w:r>
          </w:p>
        </w:tc>
        <w:tc>
          <w:tcPr>
            <w:tcW w:w="810" w:type="dxa"/>
            <w:shd w:val="clear" w:color="auto" w:fill="1F4E79" w:themeFill="accent5" w:themeFillShade="80"/>
          </w:tcPr>
          <w:p w14:paraId="379DABE5" w14:textId="020C3DA3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2</w:t>
            </w:r>
          </w:p>
        </w:tc>
        <w:tc>
          <w:tcPr>
            <w:tcW w:w="766" w:type="dxa"/>
            <w:shd w:val="clear" w:color="auto" w:fill="1F4E79" w:themeFill="accent5" w:themeFillShade="80"/>
          </w:tcPr>
          <w:p w14:paraId="36D838CC" w14:textId="1055DC9C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3</w:t>
            </w:r>
          </w:p>
        </w:tc>
        <w:tc>
          <w:tcPr>
            <w:tcW w:w="859" w:type="dxa"/>
            <w:shd w:val="clear" w:color="auto" w:fill="1F4E79" w:themeFill="accent5" w:themeFillShade="80"/>
          </w:tcPr>
          <w:p w14:paraId="2007C453" w14:textId="6ED355BC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4</w:t>
            </w:r>
          </w:p>
        </w:tc>
        <w:tc>
          <w:tcPr>
            <w:tcW w:w="726" w:type="dxa"/>
            <w:shd w:val="clear" w:color="auto" w:fill="1F4E79" w:themeFill="accent5" w:themeFillShade="80"/>
          </w:tcPr>
          <w:p w14:paraId="6503724D" w14:textId="6D632242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5</w:t>
            </w:r>
          </w:p>
        </w:tc>
        <w:tc>
          <w:tcPr>
            <w:tcW w:w="859" w:type="dxa"/>
            <w:shd w:val="clear" w:color="auto" w:fill="1F4E79" w:themeFill="accent5" w:themeFillShade="80"/>
          </w:tcPr>
          <w:p w14:paraId="5044DF1F" w14:textId="334B83FD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6</w:t>
            </w:r>
          </w:p>
        </w:tc>
        <w:tc>
          <w:tcPr>
            <w:tcW w:w="859" w:type="dxa"/>
            <w:shd w:val="clear" w:color="auto" w:fill="1F4E79" w:themeFill="accent5" w:themeFillShade="80"/>
          </w:tcPr>
          <w:p w14:paraId="7D30785B" w14:textId="40DB1D6A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7</w:t>
            </w:r>
          </w:p>
        </w:tc>
        <w:tc>
          <w:tcPr>
            <w:tcW w:w="878" w:type="dxa"/>
            <w:shd w:val="clear" w:color="auto" w:fill="1F4E79" w:themeFill="accent5" w:themeFillShade="80"/>
          </w:tcPr>
          <w:p w14:paraId="478641EE" w14:textId="50558889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8</w:t>
            </w:r>
          </w:p>
        </w:tc>
        <w:tc>
          <w:tcPr>
            <w:tcW w:w="859" w:type="dxa"/>
            <w:shd w:val="clear" w:color="auto" w:fill="1F4E79" w:themeFill="accent5" w:themeFillShade="80"/>
          </w:tcPr>
          <w:p w14:paraId="0CB91FBE" w14:textId="545FD4F7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9</w:t>
            </w:r>
          </w:p>
        </w:tc>
        <w:tc>
          <w:tcPr>
            <w:tcW w:w="859" w:type="dxa"/>
            <w:shd w:val="clear" w:color="auto" w:fill="1F4E79" w:themeFill="accent5" w:themeFillShade="80"/>
          </w:tcPr>
          <w:p w14:paraId="049C1F81" w14:textId="4A772B99" w:rsidR="00586B7A" w:rsidRPr="00217816" w:rsidRDefault="00586B7A" w:rsidP="001E773E">
            <w:pPr>
              <w:jc w:val="center"/>
              <w:rPr>
                <w:b/>
                <w:bCs/>
                <w:color w:val="FFFFFF" w:themeColor="background1"/>
              </w:rPr>
            </w:pPr>
            <w:r w:rsidRPr="00217816">
              <w:rPr>
                <w:b/>
                <w:bCs/>
                <w:color w:val="FFFFFF" w:themeColor="background1"/>
              </w:rPr>
              <w:t>Day 10</w:t>
            </w:r>
          </w:p>
        </w:tc>
      </w:tr>
      <w:tr w:rsidR="000B1C72" w14:paraId="37E842C6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3BD99DF5" w14:textId="49959CCD" w:rsidR="00AC0E05" w:rsidRPr="007C7441" w:rsidRDefault="00AC0E05" w:rsidP="001E773E">
            <w:r w:rsidRPr="00217816">
              <w:t>White Blood Cells</w:t>
            </w:r>
            <w:r w:rsidR="007C7441">
              <w:t xml:space="preserve"> </w:t>
            </w:r>
            <w:r w:rsidR="007C7441" w:rsidRPr="007C7441">
              <w:rPr>
                <w:sz w:val="18"/>
                <w:szCs w:val="18"/>
              </w:rPr>
              <w:t>(x10</w:t>
            </w:r>
            <w:r w:rsidR="007C7441" w:rsidRPr="007C7441">
              <w:rPr>
                <w:sz w:val="18"/>
                <w:szCs w:val="18"/>
                <w:vertAlign w:val="superscript"/>
              </w:rPr>
              <w:t>3</w:t>
            </w:r>
            <w:r w:rsidR="007C7441" w:rsidRPr="007C7441">
              <w:rPr>
                <w:sz w:val="18"/>
                <w:szCs w:val="18"/>
              </w:rPr>
              <w:t>/</w:t>
            </w:r>
            <w:r w:rsidR="007C7441" w:rsidRPr="007C7441">
              <w:rPr>
                <w:sz w:val="18"/>
                <w:szCs w:val="18"/>
              </w:rPr>
              <w:sym w:font="Symbol" w:char="F06D"/>
            </w:r>
            <w:r w:rsidR="007C7441" w:rsidRPr="007C7441">
              <w:rPr>
                <w:sz w:val="18"/>
                <w:szCs w:val="18"/>
              </w:rPr>
              <w:t>L</w:t>
            </w:r>
            <w:r w:rsidR="007C7441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68D8551" w14:textId="6EB5A55C" w:rsidR="00AC0E05" w:rsidRDefault="00AC0E05" w:rsidP="001E773E">
            <w:pPr>
              <w:jc w:val="center"/>
            </w:pPr>
            <w:r>
              <w:t>13</w:t>
            </w:r>
          </w:p>
        </w:tc>
        <w:tc>
          <w:tcPr>
            <w:tcW w:w="810" w:type="dxa"/>
          </w:tcPr>
          <w:p w14:paraId="1E402894" w14:textId="50816E2C" w:rsidR="00AC0E05" w:rsidRDefault="00AC0E05" w:rsidP="001E773E">
            <w:pPr>
              <w:jc w:val="center"/>
            </w:pPr>
            <w:r>
              <w:t>12.4</w:t>
            </w:r>
          </w:p>
        </w:tc>
        <w:tc>
          <w:tcPr>
            <w:tcW w:w="766" w:type="dxa"/>
          </w:tcPr>
          <w:p w14:paraId="1E61796E" w14:textId="0734DB89" w:rsidR="00AC0E05" w:rsidRDefault="00AC0E05" w:rsidP="001E773E">
            <w:pPr>
              <w:jc w:val="center"/>
            </w:pPr>
            <w:r>
              <w:t>9.7</w:t>
            </w:r>
          </w:p>
        </w:tc>
        <w:tc>
          <w:tcPr>
            <w:tcW w:w="859" w:type="dxa"/>
          </w:tcPr>
          <w:p w14:paraId="1C7C2543" w14:textId="4C3AC1CC" w:rsidR="00AC0E05" w:rsidRDefault="00AC0E05" w:rsidP="001E773E">
            <w:pPr>
              <w:jc w:val="center"/>
            </w:pPr>
            <w:r>
              <w:t>10</w:t>
            </w:r>
          </w:p>
        </w:tc>
        <w:tc>
          <w:tcPr>
            <w:tcW w:w="726" w:type="dxa"/>
          </w:tcPr>
          <w:p w14:paraId="61AE4CEF" w14:textId="4372EC90" w:rsidR="00AC0E05" w:rsidRDefault="00AC0E05" w:rsidP="001E773E">
            <w:pPr>
              <w:jc w:val="center"/>
            </w:pPr>
            <w:r>
              <w:t>10</w:t>
            </w:r>
          </w:p>
        </w:tc>
        <w:tc>
          <w:tcPr>
            <w:tcW w:w="859" w:type="dxa"/>
          </w:tcPr>
          <w:p w14:paraId="76CA659B" w14:textId="01C48202" w:rsidR="00AC0E05" w:rsidRDefault="00AC0E05" w:rsidP="001E773E">
            <w:pPr>
              <w:jc w:val="center"/>
            </w:pPr>
            <w:r>
              <w:t>12</w:t>
            </w:r>
          </w:p>
        </w:tc>
        <w:tc>
          <w:tcPr>
            <w:tcW w:w="859" w:type="dxa"/>
          </w:tcPr>
          <w:p w14:paraId="4DA8E404" w14:textId="5329448C" w:rsidR="00AC0E05" w:rsidRDefault="006B6F2B" w:rsidP="001E773E">
            <w:pPr>
              <w:jc w:val="center"/>
            </w:pPr>
            <w:r>
              <w:t>13</w:t>
            </w:r>
          </w:p>
        </w:tc>
        <w:tc>
          <w:tcPr>
            <w:tcW w:w="878" w:type="dxa"/>
          </w:tcPr>
          <w:p w14:paraId="63405F44" w14:textId="4EB9853A" w:rsidR="00AC0E05" w:rsidRDefault="00AC0E05" w:rsidP="001E773E">
            <w:pPr>
              <w:jc w:val="center"/>
            </w:pPr>
            <w:r>
              <w:t>14</w:t>
            </w:r>
          </w:p>
        </w:tc>
        <w:tc>
          <w:tcPr>
            <w:tcW w:w="859" w:type="dxa"/>
          </w:tcPr>
          <w:p w14:paraId="5F80372E" w14:textId="5DEE5EAB" w:rsidR="00AC0E05" w:rsidRDefault="00AC0E05" w:rsidP="001E773E">
            <w:pPr>
              <w:jc w:val="center"/>
            </w:pPr>
            <w:r>
              <w:t>39</w:t>
            </w:r>
          </w:p>
        </w:tc>
        <w:tc>
          <w:tcPr>
            <w:tcW w:w="859" w:type="dxa"/>
          </w:tcPr>
          <w:p w14:paraId="3793B089" w14:textId="66BCC431" w:rsidR="00AC0E05" w:rsidRDefault="00AC0E05" w:rsidP="001E773E">
            <w:pPr>
              <w:jc w:val="center"/>
            </w:pPr>
            <w:r>
              <w:t>20</w:t>
            </w:r>
          </w:p>
        </w:tc>
      </w:tr>
      <w:tr w:rsidR="000B1C72" w14:paraId="5B31CE3B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645678F3" w14:textId="626C0DBC" w:rsidR="00AC0E05" w:rsidRPr="007C7441" w:rsidRDefault="00AC0E05" w:rsidP="001E773E">
            <w:pPr>
              <w:rPr>
                <w:sz w:val="18"/>
                <w:szCs w:val="18"/>
              </w:rPr>
            </w:pPr>
            <w:r w:rsidRPr="00217816">
              <w:t>Neutrophils</w:t>
            </w:r>
            <w:r w:rsidR="007C7441">
              <w:t xml:space="preserve"> </w:t>
            </w:r>
            <w:r w:rsidR="007C7441">
              <w:rPr>
                <w:sz w:val="18"/>
                <w:szCs w:val="18"/>
              </w:rPr>
              <w:t>(%)</w:t>
            </w:r>
          </w:p>
        </w:tc>
        <w:tc>
          <w:tcPr>
            <w:tcW w:w="990" w:type="dxa"/>
          </w:tcPr>
          <w:p w14:paraId="646AE601" w14:textId="0D20D125" w:rsidR="00AC0E05" w:rsidRDefault="00AC0E05" w:rsidP="001E773E">
            <w:pPr>
              <w:jc w:val="center"/>
            </w:pPr>
            <w:r>
              <w:t>82</w:t>
            </w:r>
          </w:p>
        </w:tc>
        <w:tc>
          <w:tcPr>
            <w:tcW w:w="810" w:type="dxa"/>
          </w:tcPr>
          <w:p w14:paraId="7406AB7F" w14:textId="6BA5938A" w:rsidR="00AC0E05" w:rsidRDefault="00AC0E05" w:rsidP="001E773E">
            <w:pPr>
              <w:jc w:val="center"/>
            </w:pPr>
            <w:r>
              <w:t>83</w:t>
            </w:r>
          </w:p>
        </w:tc>
        <w:tc>
          <w:tcPr>
            <w:tcW w:w="766" w:type="dxa"/>
          </w:tcPr>
          <w:p w14:paraId="3EEE1FFF" w14:textId="650D7D6F" w:rsidR="00AC0E05" w:rsidRDefault="00AC0E05" w:rsidP="001E773E">
            <w:pPr>
              <w:jc w:val="center"/>
            </w:pPr>
            <w:r>
              <w:t>83</w:t>
            </w:r>
          </w:p>
        </w:tc>
        <w:tc>
          <w:tcPr>
            <w:tcW w:w="859" w:type="dxa"/>
          </w:tcPr>
          <w:p w14:paraId="504E5307" w14:textId="67CBCE80" w:rsidR="00AC0E05" w:rsidRDefault="00AC0E05" w:rsidP="001E773E">
            <w:pPr>
              <w:jc w:val="center"/>
            </w:pPr>
            <w:r>
              <w:t>84</w:t>
            </w:r>
          </w:p>
        </w:tc>
        <w:tc>
          <w:tcPr>
            <w:tcW w:w="726" w:type="dxa"/>
          </w:tcPr>
          <w:p w14:paraId="67D401C4" w14:textId="641DA6B1" w:rsidR="00AC0E05" w:rsidRDefault="00AC0E05" w:rsidP="001E773E">
            <w:pPr>
              <w:jc w:val="center"/>
            </w:pPr>
            <w:r>
              <w:t>85</w:t>
            </w:r>
          </w:p>
        </w:tc>
        <w:tc>
          <w:tcPr>
            <w:tcW w:w="859" w:type="dxa"/>
          </w:tcPr>
          <w:p w14:paraId="4B54AE52" w14:textId="2B557727" w:rsidR="00AC0E05" w:rsidRDefault="00AC0E05" w:rsidP="001E773E">
            <w:pPr>
              <w:jc w:val="center"/>
            </w:pPr>
            <w:r>
              <w:t>85</w:t>
            </w:r>
          </w:p>
        </w:tc>
        <w:tc>
          <w:tcPr>
            <w:tcW w:w="859" w:type="dxa"/>
          </w:tcPr>
          <w:p w14:paraId="0AB04BC5" w14:textId="1F81142B" w:rsidR="00AC0E05" w:rsidRDefault="00AC0E05" w:rsidP="001E773E">
            <w:pPr>
              <w:jc w:val="center"/>
            </w:pPr>
            <w:r>
              <w:t>85</w:t>
            </w:r>
          </w:p>
        </w:tc>
        <w:tc>
          <w:tcPr>
            <w:tcW w:w="878" w:type="dxa"/>
          </w:tcPr>
          <w:p w14:paraId="28577F16" w14:textId="42AD6613" w:rsidR="00AC0E05" w:rsidRDefault="00AC0E05" w:rsidP="001E773E">
            <w:pPr>
              <w:jc w:val="center"/>
            </w:pPr>
            <w:r>
              <w:t>86</w:t>
            </w:r>
          </w:p>
        </w:tc>
        <w:tc>
          <w:tcPr>
            <w:tcW w:w="859" w:type="dxa"/>
          </w:tcPr>
          <w:p w14:paraId="0E9CB2D1" w14:textId="30072CB2" w:rsidR="00AC0E05" w:rsidRDefault="00AC0E05" w:rsidP="001E773E">
            <w:pPr>
              <w:jc w:val="center"/>
            </w:pPr>
            <w:r>
              <w:t>90</w:t>
            </w:r>
          </w:p>
        </w:tc>
        <w:tc>
          <w:tcPr>
            <w:tcW w:w="859" w:type="dxa"/>
          </w:tcPr>
          <w:p w14:paraId="3FB34383" w14:textId="3A2378AF" w:rsidR="00AC0E05" w:rsidRDefault="00AC0E05" w:rsidP="001E773E">
            <w:pPr>
              <w:jc w:val="center"/>
            </w:pPr>
            <w:r>
              <w:t>90</w:t>
            </w:r>
          </w:p>
        </w:tc>
      </w:tr>
      <w:tr w:rsidR="000B1C72" w14:paraId="1A8F038D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20C19EE1" w14:textId="21D142C0" w:rsidR="00AC0E05" w:rsidRPr="00217816" w:rsidRDefault="00AC0E05" w:rsidP="001E773E">
            <w:r w:rsidRPr="00217816">
              <w:t>Hemoglobin</w:t>
            </w:r>
            <w:r w:rsidR="007C7441">
              <w:t xml:space="preserve"> </w:t>
            </w:r>
            <w:r w:rsidR="007C7441" w:rsidRPr="0040104F">
              <w:rPr>
                <w:sz w:val="18"/>
                <w:szCs w:val="18"/>
              </w:rPr>
              <w:t>(g/dl)</w:t>
            </w:r>
          </w:p>
        </w:tc>
        <w:tc>
          <w:tcPr>
            <w:tcW w:w="990" w:type="dxa"/>
          </w:tcPr>
          <w:p w14:paraId="3EF8D15D" w14:textId="0A70CFA1" w:rsidR="00AC0E05" w:rsidRDefault="00AC0E05" w:rsidP="001E773E">
            <w:pPr>
              <w:jc w:val="center"/>
            </w:pPr>
            <w:r>
              <w:t>12</w:t>
            </w:r>
          </w:p>
        </w:tc>
        <w:tc>
          <w:tcPr>
            <w:tcW w:w="810" w:type="dxa"/>
          </w:tcPr>
          <w:p w14:paraId="6A84BC64" w14:textId="520225A3" w:rsidR="00AC0E05" w:rsidRDefault="00AC0E05" w:rsidP="001E773E">
            <w:pPr>
              <w:jc w:val="center"/>
            </w:pPr>
            <w:r>
              <w:t>10.1</w:t>
            </w:r>
          </w:p>
        </w:tc>
        <w:tc>
          <w:tcPr>
            <w:tcW w:w="766" w:type="dxa"/>
          </w:tcPr>
          <w:p w14:paraId="013C3FD8" w14:textId="0DAFD6E8" w:rsidR="00AC0E05" w:rsidRDefault="00AC0E05" w:rsidP="001E773E">
            <w:pPr>
              <w:jc w:val="center"/>
            </w:pPr>
            <w:r>
              <w:t>10.5</w:t>
            </w:r>
          </w:p>
        </w:tc>
        <w:tc>
          <w:tcPr>
            <w:tcW w:w="859" w:type="dxa"/>
          </w:tcPr>
          <w:p w14:paraId="7F69EA14" w14:textId="5E1F1B5D" w:rsidR="00AC0E05" w:rsidRDefault="00AC0E05" w:rsidP="001E773E">
            <w:pPr>
              <w:jc w:val="center"/>
            </w:pPr>
            <w:r>
              <w:t>10.2</w:t>
            </w:r>
          </w:p>
        </w:tc>
        <w:tc>
          <w:tcPr>
            <w:tcW w:w="726" w:type="dxa"/>
          </w:tcPr>
          <w:p w14:paraId="1D45EC57" w14:textId="2458846C" w:rsidR="00AC0E05" w:rsidRDefault="00AC0E05" w:rsidP="001E773E">
            <w:pPr>
              <w:jc w:val="center"/>
            </w:pPr>
            <w:r>
              <w:t>10.3</w:t>
            </w:r>
          </w:p>
        </w:tc>
        <w:tc>
          <w:tcPr>
            <w:tcW w:w="859" w:type="dxa"/>
          </w:tcPr>
          <w:p w14:paraId="1E889A5A" w14:textId="73F3D141" w:rsidR="00AC0E05" w:rsidRDefault="00AC0E05" w:rsidP="001E773E">
            <w:pPr>
              <w:jc w:val="center"/>
            </w:pPr>
            <w:r>
              <w:t>9.9</w:t>
            </w:r>
          </w:p>
        </w:tc>
        <w:tc>
          <w:tcPr>
            <w:tcW w:w="859" w:type="dxa"/>
          </w:tcPr>
          <w:p w14:paraId="799632E0" w14:textId="25824E12" w:rsidR="00AC0E05" w:rsidRDefault="006B6F2B" w:rsidP="001E773E">
            <w:pPr>
              <w:jc w:val="center"/>
            </w:pPr>
            <w:r>
              <w:t>9.5</w:t>
            </w:r>
          </w:p>
        </w:tc>
        <w:tc>
          <w:tcPr>
            <w:tcW w:w="878" w:type="dxa"/>
          </w:tcPr>
          <w:p w14:paraId="122AC6D2" w14:textId="717FFBD5" w:rsidR="00AC0E05" w:rsidRDefault="00AC0E05" w:rsidP="001E773E">
            <w:pPr>
              <w:jc w:val="center"/>
            </w:pPr>
            <w:r>
              <w:t>9.4</w:t>
            </w:r>
          </w:p>
        </w:tc>
        <w:tc>
          <w:tcPr>
            <w:tcW w:w="859" w:type="dxa"/>
          </w:tcPr>
          <w:p w14:paraId="7C0A1467" w14:textId="480EE89E" w:rsidR="00AC0E05" w:rsidRDefault="006B6F2B" w:rsidP="001E773E">
            <w:pPr>
              <w:jc w:val="center"/>
            </w:pPr>
            <w:r>
              <w:t>9.5</w:t>
            </w:r>
          </w:p>
        </w:tc>
        <w:tc>
          <w:tcPr>
            <w:tcW w:w="859" w:type="dxa"/>
          </w:tcPr>
          <w:p w14:paraId="0E1A1B1E" w14:textId="17D11F76" w:rsidR="00AC0E05" w:rsidRDefault="00AC0E05" w:rsidP="001E773E">
            <w:pPr>
              <w:jc w:val="center"/>
            </w:pPr>
            <w:r>
              <w:t>7.8</w:t>
            </w:r>
          </w:p>
        </w:tc>
      </w:tr>
      <w:tr w:rsidR="006B6F2B" w14:paraId="627D5541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1F01D006" w14:textId="6D7F9CD2" w:rsidR="006B6F2B" w:rsidRPr="00217816" w:rsidRDefault="006B6F2B" w:rsidP="001E773E">
            <w:r w:rsidRPr="00217816">
              <w:t>Mean Corpuscular Volume (MCV)</w:t>
            </w:r>
            <w:r w:rsidR="006B3B59">
              <w:t xml:space="preserve"> </w:t>
            </w:r>
            <w:r w:rsidR="006B3B59" w:rsidRPr="006B3B59">
              <w:rPr>
                <w:sz w:val="18"/>
                <w:szCs w:val="18"/>
              </w:rPr>
              <w:t>(fL)</w:t>
            </w:r>
          </w:p>
        </w:tc>
        <w:tc>
          <w:tcPr>
            <w:tcW w:w="990" w:type="dxa"/>
          </w:tcPr>
          <w:p w14:paraId="239625FC" w14:textId="1627D1D8" w:rsidR="006B6F2B" w:rsidRDefault="00F46F11" w:rsidP="001E773E">
            <w:pPr>
              <w:jc w:val="center"/>
            </w:pPr>
            <w:r>
              <w:t>89</w:t>
            </w:r>
          </w:p>
        </w:tc>
        <w:tc>
          <w:tcPr>
            <w:tcW w:w="810" w:type="dxa"/>
          </w:tcPr>
          <w:p w14:paraId="523C0A0A" w14:textId="73D7B562" w:rsidR="006B6F2B" w:rsidRDefault="00F46F11" w:rsidP="001E773E">
            <w:pPr>
              <w:jc w:val="center"/>
            </w:pPr>
            <w:r>
              <w:t>88</w:t>
            </w:r>
          </w:p>
        </w:tc>
        <w:tc>
          <w:tcPr>
            <w:tcW w:w="766" w:type="dxa"/>
          </w:tcPr>
          <w:p w14:paraId="645A0523" w14:textId="4CE9A911" w:rsidR="006B6F2B" w:rsidRDefault="006B6F2B" w:rsidP="001E773E">
            <w:pPr>
              <w:jc w:val="center"/>
            </w:pPr>
            <w:r>
              <w:t>83</w:t>
            </w:r>
          </w:p>
        </w:tc>
        <w:tc>
          <w:tcPr>
            <w:tcW w:w="859" w:type="dxa"/>
          </w:tcPr>
          <w:p w14:paraId="6C83F1F2" w14:textId="36FD111B" w:rsidR="006B6F2B" w:rsidRDefault="006B6F2B" w:rsidP="001E773E">
            <w:pPr>
              <w:jc w:val="center"/>
            </w:pPr>
            <w:r>
              <w:t>83</w:t>
            </w:r>
          </w:p>
        </w:tc>
        <w:tc>
          <w:tcPr>
            <w:tcW w:w="726" w:type="dxa"/>
          </w:tcPr>
          <w:p w14:paraId="1CE5AFC7" w14:textId="2180D342" w:rsidR="006B6F2B" w:rsidRDefault="006B6F2B" w:rsidP="001E773E">
            <w:pPr>
              <w:jc w:val="center"/>
            </w:pPr>
            <w:r>
              <w:t>85</w:t>
            </w:r>
          </w:p>
        </w:tc>
        <w:tc>
          <w:tcPr>
            <w:tcW w:w="859" w:type="dxa"/>
          </w:tcPr>
          <w:p w14:paraId="32951745" w14:textId="2586E459" w:rsidR="006B6F2B" w:rsidRDefault="006B6F2B" w:rsidP="001E773E">
            <w:pPr>
              <w:jc w:val="center"/>
            </w:pPr>
            <w:r>
              <w:t>87</w:t>
            </w:r>
          </w:p>
        </w:tc>
        <w:tc>
          <w:tcPr>
            <w:tcW w:w="859" w:type="dxa"/>
          </w:tcPr>
          <w:p w14:paraId="1CAA91D4" w14:textId="139D20E2" w:rsidR="006B6F2B" w:rsidRDefault="006B6F2B" w:rsidP="001E773E">
            <w:pPr>
              <w:jc w:val="center"/>
            </w:pPr>
            <w:r>
              <w:t>88</w:t>
            </w:r>
          </w:p>
        </w:tc>
        <w:tc>
          <w:tcPr>
            <w:tcW w:w="878" w:type="dxa"/>
          </w:tcPr>
          <w:p w14:paraId="56A92ABC" w14:textId="7B1A1586" w:rsidR="006B6F2B" w:rsidRDefault="006B6F2B" w:rsidP="001E773E">
            <w:pPr>
              <w:jc w:val="center"/>
            </w:pPr>
            <w:r>
              <w:t>87</w:t>
            </w:r>
          </w:p>
        </w:tc>
        <w:tc>
          <w:tcPr>
            <w:tcW w:w="859" w:type="dxa"/>
          </w:tcPr>
          <w:p w14:paraId="32D95B65" w14:textId="6FAB58F0" w:rsidR="006B6F2B" w:rsidRDefault="006B6F2B" w:rsidP="001E773E">
            <w:pPr>
              <w:jc w:val="center"/>
            </w:pPr>
            <w:r>
              <w:t>88</w:t>
            </w:r>
          </w:p>
        </w:tc>
        <w:tc>
          <w:tcPr>
            <w:tcW w:w="859" w:type="dxa"/>
          </w:tcPr>
          <w:p w14:paraId="5793F726" w14:textId="1304A40D" w:rsidR="006B6F2B" w:rsidRDefault="006B6F2B" w:rsidP="001E773E">
            <w:pPr>
              <w:jc w:val="center"/>
            </w:pPr>
            <w:r>
              <w:t>88</w:t>
            </w:r>
          </w:p>
        </w:tc>
      </w:tr>
      <w:tr w:rsidR="000B1C72" w14:paraId="3623AAEE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7B87EDCB" w14:textId="5F516AAD" w:rsidR="00AC0E05" w:rsidRPr="007C7441" w:rsidRDefault="00AC0E05" w:rsidP="001E773E">
            <w:r w:rsidRPr="00217816">
              <w:t>Platelets</w:t>
            </w:r>
            <w:r w:rsidR="007C7441">
              <w:t xml:space="preserve"> </w:t>
            </w:r>
            <w:r w:rsidR="007C7441" w:rsidRPr="0040104F">
              <w:rPr>
                <w:sz w:val="18"/>
                <w:szCs w:val="18"/>
              </w:rPr>
              <w:t>(x10</w:t>
            </w:r>
            <w:r w:rsidR="007C7441" w:rsidRPr="0040104F">
              <w:rPr>
                <w:sz w:val="18"/>
                <w:szCs w:val="18"/>
                <w:vertAlign w:val="superscript"/>
              </w:rPr>
              <w:t>3</w:t>
            </w:r>
            <w:r w:rsidR="007C7441" w:rsidRPr="0040104F">
              <w:rPr>
                <w:sz w:val="18"/>
                <w:szCs w:val="18"/>
              </w:rPr>
              <w:t>/</w:t>
            </w:r>
            <w:r w:rsidR="007C7441" w:rsidRPr="0040104F">
              <w:rPr>
                <w:sz w:val="18"/>
                <w:szCs w:val="18"/>
              </w:rPr>
              <w:sym w:font="Symbol" w:char="F06D"/>
            </w:r>
            <w:r w:rsidR="007C7441" w:rsidRPr="0040104F">
              <w:rPr>
                <w:sz w:val="18"/>
                <w:szCs w:val="18"/>
              </w:rPr>
              <w:t>L)</w:t>
            </w:r>
          </w:p>
        </w:tc>
        <w:tc>
          <w:tcPr>
            <w:tcW w:w="990" w:type="dxa"/>
          </w:tcPr>
          <w:p w14:paraId="28BA8014" w14:textId="6B521F50" w:rsidR="00AC0E05" w:rsidRDefault="00AC0E05" w:rsidP="001E773E">
            <w:pPr>
              <w:jc w:val="center"/>
            </w:pPr>
            <w:r>
              <w:t>269</w:t>
            </w:r>
          </w:p>
        </w:tc>
        <w:tc>
          <w:tcPr>
            <w:tcW w:w="810" w:type="dxa"/>
          </w:tcPr>
          <w:p w14:paraId="15D05882" w14:textId="158E883A" w:rsidR="00AC0E05" w:rsidRDefault="00AC0E05" w:rsidP="001E773E">
            <w:pPr>
              <w:jc w:val="center"/>
            </w:pPr>
            <w:r>
              <w:t>246</w:t>
            </w:r>
          </w:p>
        </w:tc>
        <w:tc>
          <w:tcPr>
            <w:tcW w:w="766" w:type="dxa"/>
          </w:tcPr>
          <w:p w14:paraId="74E03383" w14:textId="2DD44A70" w:rsidR="00AC0E05" w:rsidRDefault="00AC0E05" w:rsidP="001E773E">
            <w:pPr>
              <w:jc w:val="center"/>
            </w:pPr>
            <w:r>
              <w:t>229</w:t>
            </w:r>
          </w:p>
        </w:tc>
        <w:tc>
          <w:tcPr>
            <w:tcW w:w="859" w:type="dxa"/>
          </w:tcPr>
          <w:p w14:paraId="582522F2" w14:textId="7D2592C7" w:rsidR="00AC0E05" w:rsidRDefault="00AC0E05" w:rsidP="001E773E">
            <w:pPr>
              <w:jc w:val="center"/>
            </w:pPr>
            <w:r>
              <w:t>217</w:t>
            </w:r>
          </w:p>
        </w:tc>
        <w:tc>
          <w:tcPr>
            <w:tcW w:w="726" w:type="dxa"/>
          </w:tcPr>
          <w:p w14:paraId="23BA8F95" w14:textId="11C64469" w:rsidR="00AC0E05" w:rsidRDefault="00AC0E05" w:rsidP="001E773E">
            <w:pPr>
              <w:jc w:val="center"/>
            </w:pPr>
            <w:r>
              <w:t>249</w:t>
            </w:r>
          </w:p>
        </w:tc>
        <w:tc>
          <w:tcPr>
            <w:tcW w:w="859" w:type="dxa"/>
          </w:tcPr>
          <w:p w14:paraId="47230FA9" w14:textId="675AE1CD" w:rsidR="00AC0E05" w:rsidRDefault="00AC0E05" w:rsidP="001E773E">
            <w:pPr>
              <w:jc w:val="center"/>
            </w:pPr>
            <w:r>
              <w:t>302</w:t>
            </w:r>
          </w:p>
        </w:tc>
        <w:tc>
          <w:tcPr>
            <w:tcW w:w="859" w:type="dxa"/>
          </w:tcPr>
          <w:p w14:paraId="271C99A4" w14:textId="2800368A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78" w:type="dxa"/>
          </w:tcPr>
          <w:p w14:paraId="0F3EFADA" w14:textId="21E772B8" w:rsidR="00AC0E05" w:rsidRDefault="00AC0E05" w:rsidP="001E773E">
            <w:pPr>
              <w:jc w:val="center"/>
            </w:pPr>
            <w:r>
              <w:t>292</w:t>
            </w:r>
          </w:p>
        </w:tc>
        <w:tc>
          <w:tcPr>
            <w:tcW w:w="859" w:type="dxa"/>
          </w:tcPr>
          <w:p w14:paraId="6BBAE270" w14:textId="7F5D56A2" w:rsidR="00AC0E05" w:rsidRDefault="00AC0E05" w:rsidP="001E773E">
            <w:pPr>
              <w:jc w:val="center"/>
            </w:pPr>
            <w:r>
              <w:t>319</w:t>
            </w:r>
          </w:p>
        </w:tc>
        <w:tc>
          <w:tcPr>
            <w:tcW w:w="859" w:type="dxa"/>
          </w:tcPr>
          <w:p w14:paraId="7E2A419A" w14:textId="5558E5FF" w:rsidR="00AC0E05" w:rsidRDefault="00AC0E05" w:rsidP="001E773E">
            <w:pPr>
              <w:jc w:val="center"/>
            </w:pPr>
            <w:r>
              <w:t>277</w:t>
            </w:r>
          </w:p>
        </w:tc>
      </w:tr>
      <w:tr w:rsidR="000B1C72" w14:paraId="724CC282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11613B37" w14:textId="5866569D" w:rsidR="00AC0E05" w:rsidRPr="00217816" w:rsidRDefault="00AC0E05" w:rsidP="001E773E">
            <w:r w:rsidRPr="00217816">
              <w:t xml:space="preserve">Blood Urea Nitrogen </w:t>
            </w:r>
            <w:r w:rsidR="007C7441" w:rsidRPr="0040104F">
              <w:rPr>
                <w:sz w:val="18"/>
                <w:szCs w:val="18"/>
              </w:rPr>
              <w:t>(mg/dl)</w:t>
            </w:r>
          </w:p>
        </w:tc>
        <w:tc>
          <w:tcPr>
            <w:tcW w:w="990" w:type="dxa"/>
          </w:tcPr>
          <w:p w14:paraId="5A295CC9" w14:textId="513DDD50" w:rsidR="00AC0E05" w:rsidRDefault="00AC0E05" w:rsidP="001E773E">
            <w:pPr>
              <w:jc w:val="center"/>
            </w:pPr>
            <w:r>
              <w:t>99</w:t>
            </w:r>
          </w:p>
        </w:tc>
        <w:tc>
          <w:tcPr>
            <w:tcW w:w="810" w:type="dxa"/>
          </w:tcPr>
          <w:p w14:paraId="7FD96082" w14:textId="3CE7D5DA" w:rsidR="00AC0E05" w:rsidRDefault="00AC0E05" w:rsidP="001E773E">
            <w:pPr>
              <w:jc w:val="center"/>
            </w:pPr>
            <w:r>
              <w:t>99</w:t>
            </w:r>
          </w:p>
        </w:tc>
        <w:tc>
          <w:tcPr>
            <w:tcW w:w="766" w:type="dxa"/>
          </w:tcPr>
          <w:p w14:paraId="51586518" w14:textId="7B5A2BC5" w:rsidR="00AC0E05" w:rsidRDefault="00AC0E05" w:rsidP="001E773E">
            <w:pPr>
              <w:jc w:val="center"/>
            </w:pPr>
            <w:r>
              <w:t>74</w:t>
            </w:r>
          </w:p>
        </w:tc>
        <w:tc>
          <w:tcPr>
            <w:tcW w:w="859" w:type="dxa"/>
          </w:tcPr>
          <w:p w14:paraId="472B2BF3" w14:textId="4251C3D1" w:rsidR="00AC0E05" w:rsidRDefault="00AC0E05" w:rsidP="001E773E">
            <w:pPr>
              <w:jc w:val="center"/>
            </w:pPr>
            <w:r>
              <w:t>34</w:t>
            </w:r>
          </w:p>
        </w:tc>
        <w:tc>
          <w:tcPr>
            <w:tcW w:w="726" w:type="dxa"/>
          </w:tcPr>
          <w:p w14:paraId="5E41E823" w14:textId="3D01AF5B" w:rsidR="00AC0E05" w:rsidRDefault="00AC0E05" w:rsidP="001E773E">
            <w:pPr>
              <w:jc w:val="center"/>
            </w:pPr>
            <w:r>
              <w:t>18</w:t>
            </w:r>
          </w:p>
        </w:tc>
        <w:tc>
          <w:tcPr>
            <w:tcW w:w="859" w:type="dxa"/>
          </w:tcPr>
          <w:p w14:paraId="21735EE8" w14:textId="77138D46" w:rsidR="00AC0E05" w:rsidRDefault="00AC0E05" w:rsidP="001E773E">
            <w:pPr>
              <w:jc w:val="center"/>
            </w:pPr>
            <w:r>
              <w:t>21</w:t>
            </w:r>
          </w:p>
        </w:tc>
        <w:tc>
          <w:tcPr>
            <w:tcW w:w="859" w:type="dxa"/>
          </w:tcPr>
          <w:p w14:paraId="620CBC1A" w14:textId="2EDA89DB" w:rsidR="00AC0E05" w:rsidRDefault="00AC0E05" w:rsidP="001E773E">
            <w:pPr>
              <w:jc w:val="center"/>
            </w:pPr>
            <w:r>
              <w:t>20</w:t>
            </w:r>
          </w:p>
        </w:tc>
        <w:tc>
          <w:tcPr>
            <w:tcW w:w="878" w:type="dxa"/>
          </w:tcPr>
          <w:p w14:paraId="1D9918C6" w14:textId="4C69746D" w:rsidR="00AC0E05" w:rsidRDefault="00AC0E05" w:rsidP="001E773E">
            <w:pPr>
              <w:jc w:val="center"/>
            </w:pPr>
            <w:r>
              <w:t>20</w:t>
            </w:r>
          </w:p>
        </w:tc>
        <w:tc>
          <w:tcPr>
            <w:tcW w:w="859" w:type="dxa"/>
          </w:tcPr>
          <w:p w14:paraId="0A6ED75F" w14:textId="1717DEE8" w:rsidR="00AC0E05" w:rsidRDefault="00AC0E05" w:rsidP="001E773E">
            <w:pPr>
              <w:jc w:val="center"/>
            </w:pPr>
            <w:r>
              <w:t>20</w:t>
            </w:r>
          </w:p>
        </w:tc>
        <w:tc>
          <w:tcPr>
            <w:tcW w:w="859" w:type="dxa"/>
          </w:tcPr>
          <w:p w14:paraId="155829EA" w14:textId="7F831362" w:rsidR="00AC0E05" w:rsidRDefault="00AC0E05" w:rsidP="001E773E">
            <w:pPr>
              <w:jc w:val="center"/>
            </w:pPr>
            <w:r>
              <w:t>25</w:t>
            </w:r>
          </w:p>
        </w:tc>
      </w:tr>
      <w:tr w:rsidR="000B1C72" w14:paraId="6FA24831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05CEE087" w14:textId="7E864BEA" w:rsidR="00AC0E05" w:rsidRPr="00217816" w:rsidRDefault="00AC0E05" w:rsidP="001E773E">
            <w:r w:rsidRPr="00217816">
              <w:t>Creatinine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mg/dl)</w:t>
            </w:r>
          </w:p>
        </w:tc>
        <w:tc>
          <w:tcPr>
            <w:tcW w:w="990" w:type="dxa"/>
          </w:tcPr>
          <w:p w14:paraId="6C8852B6" w14:textId="2CD4FEB2" w:rsidR="00AC0E05" w:rsidRDefault="00AC0E05" w:rsidP="001E773E">
            <w:pPr>
              <w:jc w:val="center"/>
            </w:pPr>
            <w:r>
              <w:t>1.6</w:t>
            </w:r>
          </w:p>
        </w:tc>
        <w:tc>
          <w:tcPr>
            <w:tcW w:w="810" w:type="dxa"/>
          </w:tcPr>
          <w:p w14:paraId="44DA0EBF" w14:textId="35DCF9FD" w:rsidR="00AC0E05" w:rsidRDefault="00AC0E05" w:rsidP="001E773E">
            <w:pPr>
              <w:jc w:val="center"/>
            </w:pPr>
            <w:r>
              <w:t>1.5</w:t>
            </w:r>
          </w:p>
        </w:tc>
        <w:tc>
          <w:tcPr>
            <w:tcW w:w="766" w:type="dxa"/>
          </w:tcPr>
          <w:p w14:paraId="7C748E53" w14:textId="46CB2604" w:rsidR="00AC0E05" w:rsidRDefault="00AC0E05" w:rsidP="001E773E">
            <w:pPr>
              <w:jc w:val="center"/>
            </w:pPr>
            <w:r>
              <w:t>1.4</w:t>
            </w:r>
          </w:p>
        </w:tc>
        <w:tc>
          <w:tcPr>
            <w:tcW w:w="859" w:type="dxa"/>
          </w:tcPr>
          <w:p w14:paraId="1E84F74C" w14:textId="1CB5317E" w:rsidR="00AC0E05" w:rsidRDefault="00AC0E05" w:rsidP="001E773E">
            <w:pPr>
              <w:jc w:val="center"/>
            </w:pPr>
            <w:r>
              <w:t>0.9</w:t>
            </w:r>
          </w:p>
        </w:tc>
        <w:tc>
          <w:tcPr>
            <w:tcW w:w="726" w:type="dxa"/>
          </w:tcPr>
          <w:p w14:paraId="6E0FDCDF" w14:textId="02A8C196" w:rsidR="00AC0E05" w:rsidRDefault="00AC0E05" w:rsidP="001E773E">
            <w:pPr>
              <w:jc w:val="center"/>
            </w:pPr>
            <w:r>
              <w:t>0.7</w:t>
            </w:r>
          </w:p>
        </w:tc>
        <w:tc>
          <w:tcPr>
            <w:tcW w:w="859" w:type="dxa"/>
          </w:tcPr>
          <w:p w14:paraId="7199550A" w14:textId="472FEBF7" w:rsidR="00AC0E05" w:rsidRDefault="00AC0E05" w:rsidP="001E773E">
            <w:pPr>
              <w:jc w:val="center"/>
            </w:pPr>
            <w:r>
              <w:t>0.7</w:t>
            </w:r>
          </w:p>
        </w:tc>
        <w:tc>
          <w:tcPr>
            <w:tcW w:w="859" w:type="dxa"/>
          </w:tcPr>
          <w:p w14:paraId="22604E8E" w14:textId="051F3245" w:rsidR="00AC0E05" w:rsidRDefault="00AC0E05" w:rsidP="001E773E">
            <w:pPr>
              <w:jc w:val="center"/>
            </w:pPr>
            <w:r>
              <w:t>0.6</w:t>
            </w:r>
          </w:p>
        </w:tc>
        <w:tc>
          <w:tcPr>
            <w:tcW w:w="878" w:type="dxa"/>
          </w:tcPr>
          <w:p w14:paraId="63B2630B" w14:textId="23514221" w:rsidR="00AC0E05" w:rsidRDefault="00AC0E05" w:rsidP="001E773E">
            <w:pPr>
              <w:jc w:val="center"/>
            </w:pPr>
            <w:r>
              <w:t>0.6</w:t>
            </w:r>
          </w:p>
        </w:tc>
        <w:tc>
          <w:tcPr>
            <w:tcW w:w="859" w:type="dxa"/>
          </w:tcPr>
          <w:p w14:paraId="65453A67" w14:textId="211F7D7C" w:rsidR="00AC0E05" w:rsidRDefault="00AC0E05" w:rsidP="001E773E">
            <w:pPr>
              <w:jc w:val="center"/>
            </w:pPr>
            <w:r>
              <w:t>0.6</w:t>
            </w:r>
          </w:p>
        </w:tc>
        <w:tc>
          <w:tcPr>
            <w:tcW w:w="859" w:type="dxa"/>
          </w:tcPr>
          <w:p w14:paraId="4D8E8572" w14:textId="72D2FAC4" w:rsidR="00AC0E05" w:rsidRDefault="00AC0E05" w:rsidP="001E773E">
            <w:pPr>
              <w:jc w:val="center"/>
            </w:pPr>
            <w:r>
              <w:t>0.6</w:t>
            </w:r>
          </w:p>
        </w:tc>
      </w:tr>
      <w:tr w:rsidR="000B1C72" w14:paraId="242A9A71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7DADEE6D" w14:textId="5221A8F5" w:rsidR="00AC0E05" w:rsidRPr="00217816" w:rsidRDefault="00AC0E05" w:rsidP="001E773E">
            <w:r w:rsidRPr="00217816">
              <w:t>Uric Acid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mg/dl)</w:t>
            </w:r>
          </w:p>
        </w:tc>
        <w:tc>
          <w:tcPr>
            <w:tcW w:w="990" w:type="dxa"/>
          </w:tcPr>
          <w:p w14:paraId="14A0C788" w14:textId="2CB95FB7" w:rsidR="00AC0E05" w:rsidRDefault="00AC0E05" w:rsidP="001E773E">
            <w:pPr>
              <w:jc w:val="center"/>
            </w:pPr>
            <w:r>
              <w:t>16</w:t>
            </w:r>
          </w:p>
        </w:tc>
        <w:tc>
          <w:tcPr>
            <w:tcW w:w="810" w:type="dxa"/>
          </w:tcPr>
          <w:p w14:paraId="771370AA" w14:textId="68E155AB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3FD615CE" w14:textId="2B3917D0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130F56FB" w14:textId="0035FEF1" w:rsidR="00AC0E05" w:rsidRDefault="00AC0E05" w:rsidP="001E773E">
            <w:pPr>
              <w:jc w:val="center"/>
            </w:pPr>
            <w:r>
              <w:t>4.8</w:t>
            </w:r>
          </w:p>
        </w:tc>
        <w:tc>
          <w:tcPr>
            <w:tcW w:w="726" w:type="dxa"/>
          </w:tcPr>
          <w:p w14:paraId="4E88982D" w14:textId="1AC11892" w:rsidR="00AC0E05" w:rsidRDefault="00AC0E05" w:rsidP="001E773E">
            <w:pPr>
              <w:jc w:val="center"/>
            </w:pPr>
            <w:r>
              <w:t>3.3</w:t>
            </w:r>
          </w:p>
        </w:tc>
        <w:tc>
          <w:tcPr>
            <w:tcW w:w="859" w:type="dxa"/>
          </w:tcPr>
          <w:p w14:paraId="6942CAA4" w14:textId="3033817B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4264DCAE" w14:textId="42FB0647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78" w:type="dxa"/>
          </w:tcPr>
          <w:p w14:paraId="3272D6A7" w14:textId="332CAD48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7AA19D88" w14:textId="540074AD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25255495" w14:textId="308902AA" w:rsidR="00AC0E05" w:rsidRDefault="00AC0E05" w:rsidP="001E773E">
            <w:pPr>
              <w:jc w:val="center"/>
            </w:pPr>
            <w:r>
              <w:t>-</w:t>
            </w:r>
          </w:p>
        </w:tc>
      </w:tr>
      <w:tr w:rsidR="000B1C72" w14:paraId="142F67E1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4C8533D3" w14:textId="692BA1CB" w:rsidR="00AC0E05" w:rsidRPr="00217816" w:rsidRDefault="00AC0E05" w:rsidP="001E773E">
            <w:r w:rsidRPr="00217816">
              <w:t>Sodium (Na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mEq/L)</w:t>
            </w:r>
          </w:p>
        </w:tc>
        <w:tc>
          <w:tcPr>
            <w:tcW w:w="990" w:type="dxa"/>
          </w:tcPr>
          <w:p w14:paraId="2D21FF1E" w14:textId="692FFB26" w:rsidR="00AC0E05" w:rsidRDefault="00AC0E05" w:rsidP="001E773E">
            <w:pPr>
              <w:jc w:val="center"/>
            </w:pPr>
            <w:r>
              <w:t>127</w:t>
            </w:r>
          </w:p>
        </w:tc>
        <w:tc>
          <w:tcPr>
            <w:tcW w:w="810" w:type="dxa"/>
          </w:tcPr>
          <w:p w14:paraId="0C44F718" w14:textId="385D8138" w:rsidR="00AC0E05" w:rsidRDefault="00AC0E05" w:rsidP="001E773E">
            <w:pPr>
              <w:jc w:val="center"/>
            </w:pPr>
            <w:r>
              <w:t>129</w:t>
            </w:r>
          </w:p>
        </w:tc>
        <w:tc>
          <w:tcPr>
            <w:tcW w:w="766" w:type="dxa"/>
          </w:tcPr>
          <w:p w14:paraId="4CC81B5A" w14:textId="6513883C" w:rsidR="00AC0E05" w:rsidRDefault="00AC0E05" w:rsidP="001E773E">
            <w:pPr>
              <w:jc w:val="center"/>
            </w:pPr>
            <w:r>
              <w:t>130</w:t>
            </w:r>
          </w:p>
        </w:tc>
        <w:tc>
          <w:tcPr>
            <w:tcW w:w="859" w:type="dxa"/>
          </w:tcPr>
          <w:p w14:paraId="33CE180C" w14:textId="0BCBDDCC" w:rsidR="00AC0E05" w:rsidRDefault="00AC0E05" w:rsidP="001E773E">
            <w:pPr>
              <w:jc w:val="center"/>
            </w:pPr>
            <w:r>
              <w:t>133</w:t>
            </w:r>
          </w:p>
        </w:tc>
        <w:tc>
          <w:tcPr>
            <w:tcW w:w="726" w:type="dxa"/>
          </w:tcPr>
          <w:p w14:paraId="047D61B9" w14:textId="3DFF6A8E" w:rsidR="00AC0E05" w:rsidRDefault="00AC0E05" w:rsidP="001E773E">
            <w:pPr>
              <w:jc w:val="center"/>
            </w:pPr>
            <w:r>
              <w:t>134</w:t>
            </w:r>
          </w:p>
        </w:tc>
        <w:tc>
          <w:tcPr>
            <w:tcW w:w="859" w:type="dxa"/>
          </w:tcPr>
          <w:p w14:paraId="591AB61F" w14:textId="391AF037" w:rsidR="00AC0E05" w:rsidRDefault="00AC0E05" w:rsidP="001E773E">
            <w:pPr>
              <w:jc w:val="center"/>
            </w:pPr>
            <w:r>
              <w:t>133</w:t>
            </w:r>
          </w:p>
        </w:tc>
        <w:tc>
          <w:tcPr>
            <w:tcW w:w="859" w:type="dxa"/>
          </w:tcPr>
          <w:p w14:paraId="70C99AC6" w14:textId="6376E50D" w:rsidR="00AC0E05" w:rsidRDefault="00AC0E05" w:rsidP="001E773E">
            <w:pPr>
              <w:jc w:val="center"/>
            </w:pPr>
            <w:r>
              <w:t>135</w:t>
            </w:r>
          </w:p>
        </w:tc>
        <w:tc>
          <w:tcPr>
            <w:tcW w:w="878" w:type="dxa"/>
          </w:tcPr>
          <w:p w14:paraId="0143A421" w14:textId="6288649F" w:rsidR="00AC0E05" w:rsidRDefault="00AC0E05" w:rsidP="001E773E">
            <w:pPr>
              <w:jc w:val="center"/>
            </w:pPr>
            <w:r>
              <w:t>133</w:t>
            </w:r>
          </w:p>
        </w:tc>
        <w:tc>
          <w:tcPr>
            <w:tcW w:w="859" w:type="dxa"/>
          </w:tcPr>
          <w:p w14:paraId="1AFC45C1" w14:textId="573B73AA" w:rsidR="00AC0E05" w:rsidRDefault="00AC0E05" w:rsidP="001E773E">
            <w:pPr>
              <w:jc w:val="center"/>
            </w:pPr>
            <w:r>
              <w:t>136</w:t>
            </w:r>
          </w:p>
        </w:tc>
        <w:tc>
          <w:tcPr>
            <w:tcW w:w="859" w:type="dxa"/>
          </w:tcPr>
          <w:p w14:paraId="5B0CC6B1" w14:textId="1B5113A4" w:rsidR="00AC0E05" w:rsidRDefault="00AC0E05" w:rsidP="001E773E">
            <w:pPr>
              <w:jc w:val="center"/>
            </w:pPr>
            <w:r>
              <w:t>141</w:t>
            </w:r>
          </w:p>
        </w:tc>
      </w:tr>
      <w:tr w:rsidR="000B1C72" w14:paraId="7E1AE09F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051C7774" w14:textId="0FC083EE" w:rsidR="00AC0E05" w:rsidRPr="00217816" w:rsidRDefault="00AC0E05" w:rsidP="001E773E">
            <w:r w:rsidRPr="00217816">
              <w:t>Potassium (K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mEq/L)</w:t>
            </w:r>
          </w:p>
        </w:tc>
        <w:tc>
          <w:tcPr>
            <w:tcW w:w="990" w:type="dxa"/>
          </w:tcPr>
          <w:p w14:paraId="301F3EDC" w14:textId="3A640415" w:rsidR="00AC0E05" w:rsidRDefault="00AC0E05" w:rsidP="001E773E">
            <w:pPr>
              <w:jc w:val="center"/>
            </w:pPr>
            <w:r>
              <w:t>5.1</w:t>
            </w:r>
          </w:p>
        </w:tc>
        <w:tc>
          <w:tcPr>
            <w:tcW w:w="810" w:type="dxa"/>
          </w:tcPr>
          <w:p w14:paraId="39BB5939" w14:textId="38575037" w:rsidR="00AC0E05" w:rsidRDefault="00AC0E05" w:rsidP="001E773E">
            <w:pPr>
              <w:jc w:val="center"/>
            </w:pPr>
            <w:r>
              <w:t>5.1</w:t>
            </w:r>
          </w:p>
        </w:tc>
        <w:tc>
          <w:tcPr>
            <w:tcW w:w="766" w:type="dxa"/>
          </w:tcPr>
          <w:p w14:paraId="635AB2FD" w14:textId="3C8FC959" w:rsidR="00AC0E05" w:rsidRDefault="00AC0E05" w:rsidP="001E773E">
            <w:pPr>
              <w:jc w:val="center"/>
            </w:pPr>
            <w:r>
              <w:t>5.2</w:t>
            </w:r>
          </w:p>
        </w:tc>
        <w:tc>
          <w:tcPr>
            <w:tcW w:w="859" w:type="dxa"/>
          </w:tcPr>
          <w:p w14:paraId="29917CE3" w14:textId="7EBE8467" w:rsidR="00AC0E05" w:rsidRDefault="00AC0E05" w:rsidP="001E773E">
            <w:pPr>
              <w:jc w:val="center"/>
            </w:pPr>
            <w:r>
              <w:t>5.2</w:t>
            </w:r>
          </w:p>
        </w:tc>
        <w:tc>
          <w:tcPr>
            <w:tcW w:w="726" w:type="dxa"/>
          </w:tcPr>
          <w:p w14:paraId="4D70D64C" w14:textId="4CF75792" w:rsidR="00AC0E05" w:rsidRDefault="00AC0E05" w:rsidP="001E773E">
            <w:pPr>
              <w:jc w:val="center"/>
            </w:pPr>
            <w:r>
              <w:t>5.3</w:t>
            </w:r>
          </w:p>
        </w:tc>
        <w:tc>
          <w:tcPr>
            <w:tcW w:w="859" w:type="dxa"/>
          </w:tcPr>
          <w:p w14:paraId="7CDA0689" w14:textId="26989A3C" w:rsidR="00AC0E05" w:rsidRDefault="00AC0E05" w:rsidP="001E773E">
            <w:pPr>
              <w:jc w:val="center"/>
            </w:pPr>
            <w:r>
              <w:t>5.2</w:t>
            </w:r>
          </w:p>
        </w:tc>
        <w:tc>
          <w:tcPr>
            <w:tcW w:w="859" w:type="dxa"/>
          </w:tcPr>
          <w:p w14:paraId="5339A94F" w14:textId="7526AC1F" w:rsidR="00AC0E05" w:rsidRDefault="00F46F11" w:rsidP="001E773E">
            <w:pPr>
              <w:jc w:val="center"/>
            </w:pPr>
            <w:r>
              <w:t>5.2</w:t>
            </w:r>
          </w:p>
        </w:tc>
        <w:tc>
          <w:tcPr>
            <w:tcW w:w="878" w:type="dxa"/>
          </w:tcPr>
          <w:p w14:paraId="662118FC" w14:textId="36EBD062" w:rsidR="00AC0E05" w:rsidRDefault="00AC0E05" w:rsidP="001E773E">
            <w:pPr>
              <w:jc w:val="center"/>
            </w:pPr>
            <w:r>
              <w:t>4.8</w:t>
            </w:r>
          </w:p>
        </w:tc>
        <w:tc>
          <w:tcPr>
            <w:tcW w:w="859" w:type="dxa"/>
          </w:tcPr>
          <w:p w14:paraId="1EC85ADC" w14:textId="6087C0DC" w:rsidR="00AC0E05" w:rsidRDefault="00AC0E05" w:rsidP="001E773E">
            <w:pPr>
              <w:jc w:val="center"/>
            </w:pPr>
            <w:r>
              <w:t>4.5</w:t>
            </w:r>
          </w:p>
        </w:tc>
        <w:tc>
          <w:tcPr>
            <w:tcW w:w="859" w:type="dxa"/>
          </w:tcPr>
          <w:p w14:paraId="07525F33" w14:textId="20C21AFB" w:rsidR="00AC0E05" w:rsidRDefault="00AC0E05" w:rsidP="001E773E">
            <w:pPr>
              <w:jc w:val="center"/>
            </w:pPr>
            <w:r>
              <w:t>4.4</w:t>
            </w:r>
          </w:p>
        </w:tc>
      </w:tr>
      <w:tr w:rsidR="000B1C72" w14:paraId="4A6C941A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587B6324" w14:textId="185F6A89" w:rsidR="00AC0E05" w:rsidRPr="00217816" w:rsidRDefault="00AC0E05" w:rsidP="001E773E">
            <w:r w:rsidRPr="00217816">
              <w:t>Chloride (Cl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mEq/L)</w:t>
            </w:r>
          </w:p>
        </w:tc>
        <w:tc>
          <w:tcPr>
            <w:tcW w:w="990" w:type="dxa"/>
          </w:tcPr>
          <w:p w14:paraId="1097328C" w14:textId="7AAA1029" w:rsidR="00AC0E05" w:rsidRDefault="00AC0E05" w:rsidP="001E773E">
            <w:pPr>
              <w:jc w:val="center"/>
            </w:pPr>
            <w:r>
              <w:t>92</w:t>
            </w:r>
          </w:p>
        </w:tc>
        <w:tc>
          <w:tcPr>
            <w:tcW w:w="810" w:type="dxa"/>
          </w:tcPr>
          <w:p w14:paraId="137AEFDE" w14:textId="5F12A996" w:rsidR="00AC0E05" w:rsidRDefault="00AC0E05" w:rsidP="001E773E">
            <w:pPr>
              <w:jc w:val="center"/>
            </w:pPr>
            <w:r>
              <w:t>95</w:t>
            </w:r>
          </w:p>
        </w:tc>
        <w:tc>
          <w:tcPr>
            <w:tcW w:w="766" w:type="dxa"/>
          </w:tcPr>
          <w:p w14:paraId="6E50C44E" w14:textId="2F53ACCE" w:rsidR="00AC0E05" w:rsidRDefault="00AC0E05" w:rsidP="001E773E">
            <w:pPr>
              <w:jc w:val="center"/>
            </w:pPr>
            <w:r>
              <w:t>96</w:t>
            </w:r>
          </w:p>
        </w:tc>
        <w:tc>
          <w:tcPr>
            <w:tcW w:w="859" w:type="dxa"/>
          </w:tcPr>
          <w:p w14:paraId="2B87C811" w14:textId="3DD2AFDB" w:rsidR="00AC0E05" w:rsidRDefault="00AC0E05" w:rsidP="001E773E">
            <w:pPr>
              <w:jc w:val="center"/>
            </w:pPr>
            <w:r>
              <w:t>100</w:t>
            </w:r>
          </w:p>
        </w:tc>
        <w:tc>
          <w:tcPr>
            <w:tcW w:w="726" w:type="dxa"/>
          </w:tcPr>
          <w:p w14:paraId="13130507" w14:textId="1BF4380C" w:rsidR="00AC0E05" w:rsidRDefault="00AC0E05" w:rsidP="001E773E">
            <w:pPr>
              <w:jc w:val="center"/>
            </w:pPr>
            <w:r>
              <w:t>102</w:t>
            </w:r>
          </w:p>
        </w:tc>
        <w:tc>
          <w:tcPr>
            <w:tcW w:w="859" w:type="dxa"/>
          </w:tcPr>
          <w:p w14:paraId="5BB490A5" w14:textId="31ABC538" w:rsidR="00AC0E05" w:rsidRDefault="00AC0E05" w:rsidP="001E773E">
            <w:pPr>
              <w:jc w:val="center"/>
            </w:pPr>
            <w:r>
              <w:t>102</w:t>
            </w:r>
          </w:p>
        </w:tc>
        <w:tc>
          <w:tcPr>
            <w:tcW w:w="859" w:type="dxa"/>
          </w:tcPr>
          <w:p w14:paraId="391DDF23" w14:textId="5DA28C4E" w:rsidR="00AC0E05" w:rsidRDefault="00F46F11" w:rsidP="001E773E">
            <w:pPr>
              <w:jc w:val="center"/>
            </w:pPr>
            <w:r>
              <w:t>101</w:t>
            </w:r>
          </w:p>
        </w:tc>
        <w:tc>
          <w:tcPr>
            <w:tcW w:w="878" w:type="dxa"/>
          </w:tcPr>
          <w:p w14:paraId="4A060959" w14:textId="23DA0C14" w:rsidR="00AC0E05" w:rsidRDefault="00AC0E05" w:rsidP="001E773E">
            <w:pPr>
              <w:jc w:val="center"/>
            </w:pPr>
            <w:r>
              <w:t>103</w:t>
            </w:r>
          </w:p>
        </w:tc>
        <w:tc>
          <w:tcPr>
            <w:tcW w:w="859" w:type="dxa"/>
          </w:tcPr>
          <w:p w14:paraId="64A167AF" w14:textId="62CB8EFA" w:rsidR="00AC0E05" w:rsidRDefault="00AC0E05" w:rsidP="001E773E">
            <w:pPr>
              <w:jc w:val="center"/>
            </w:pPr>
            <w:r>
              <w:t>100</w:t>
            </w:r>
          </w:p>
        </w:tc>
        <w:tc>
          <w:tcPr>
            <w:tcW w:w="859" w:type="dxa"/>
          </w:tcPr>
          <w:p w14:paraId="1F1381F0" w14:textId="10A22E24" w:rsidR="00AC0E05" w:rsidRDefault="00AC0E05" w:rsidP="001E773E">
            <w:pPr>
              <w:jc w:val="center"/>
            </w:pPr>
            <w:r>
              <w:t>104</w:t>
            </w:r>
          </w:p>
        </w:tc>
      </w:tr>
      <w:tr w:rsidR="000B1C72" w14:paraId="65B71FAA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45500113" w14:textId="340AB166" w:rsidR="00AC0E05" w:rsidRPr="00217816" w:rsidRDefault="00AC0E05" w:rsidP="001E773E">
            <w:r w:rsidRPr="00217816">
              <w:t>International Normalized Ratio (INR)</w:t>
            </w:r>
          </w:p>
        </w:tc>
        <w:tc>
          <w:tcPr>
            <w:tcW w:w="990" w:type="dxa"/>
          </w:tcPr>
          <w:p w14:paraId="294612BD" w14:textId="5CF927D2" w:rsidR="00AC0E05" w:rsidRDefault="00AC0E05" w:rsidP="001E773E">
            <w:pPr>
              <w:jc w:val="center"/>
            </w:pPr>
            <w:r>
              <w:t>2.12</w:t>
            </w:r>
          </w:p>
        </w:tc>
        <w:tc>
          <w:tcPr>
            <w:tcW w:w="810" w:type="dxa"/>
          </w:tcPr>
          <w:p w14:paraId="0049B887" w14:textId="78D91CE9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2738BAAF" w14:textId="13380A3A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465E826C" w14:textId="67ED1E12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26" w:type="dxa"/>
          </w:tcPr>
          <w:p w14:paraId="32BE4FF6" w14:textId="6EE93A1C" w:rsidR="00AC0E05" w:rsidRDefault="00AC0E05" w:rsidP="001E773E">
            <w:pPr>
              <w:jc w:val="center"/>
            </w:pPr>
            <w:r>
              <w:t>1.59</w:t>
            </w:r>
          </w:p>
        </w:tc>
        <w:tc>
          <w:tcPr>
            <w:tcW w:w="859" w:type="dxa"/>
          </w:tcPr>
          <w:p w14:paraId="4A0E6B54" w14:textId="3ABCDE15" w:rsidR="00AC0E05" w:rsidRDefault="00AC0E05" w:rsidP="001E773E">
            <w:pPr>
              <w:jc w:val="center"/>
            </w:pPr>
            <w:r>
              <w:t>1.75</w:t>
            </w:r>
          </w:p>
        </w:tc>
        <w:tc>
          <w:tcPr>
            <w:tcW w:w="859" w:type="dxa"/>
          </w:tcPr>
          <w:p w14:paraId="263862FD" w14:textId="712FE53C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78" w:type="dxa"/>
          </w:tcPr>
          <w:p w14:paraId="5C3A45D8" w14:textId="48ACD6D6" w:rsidR="00AC0E05" w:rsidRDefault="00AC0E05" w:rsidP="001E773E">
            <w:pPr>
              <w:jc w:val="center"/>
            </w:pPr>
            <w:r>
              <w:t>1.86</w:t>
            </w:r>
          </w:p>
        </w:tc>
        <w:tc>
          <w:tcPr>
            <w:tcW w:w="859" w:type="dxa"/>
          </w:tcPr>
          <w:p w14:paraId="429669AD" w14:textId="17734229" w:rsidR="00AC0E05" w:rsidRDefault="00AC0E05" w:rsidP="001E773E">
            <w:pPr>
              <w:jc w:val="center"/>
            </w:pPr>
            <w:r>
              <w:t>1.57</w:t>
            </w:r>
          </w:p>
        </w:tc>
        <w:tc>
          <w:tcPr>
            <w:tcW w:w="859" w:type="dxa"/>
          </w:tcPr>
          <w:p w14:paraId="1F60F581" w14:textId="542E40EA" w:rsidR="00AC0E05" w:rsidRDefault="00AC0E05" w:rsidP="001E773E">
            <w:pPr>
              <w:jc w:val="center"/>
            </w:pPr>
            <w:r>
              <w:t>1.27</w:t>
            </w:r>
          </w:p>
        </w:tc>
      </w:tr>
      <w:tr w:rsidR="000B1C72" w14:paraId="11E97FF4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63C6E859" w14:textId="5A1ACAC8" w:rsidR="00AC0E05" w:rsidRPr="00217816" w:rsidRDefault="00AC0E05" w:rsidP="001E773E">
            <w:r w:rsidRPr="00217816">
              <w:t>Partial Thromboplastin Time (PTT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seconds)</w:t>
            </w:r>
          </w:p>
        </w:tc>
        <w:tc>
          <w:tcPr>
            <w:tcW w:w="990" w:type="dxa"/>
          </w:tcPr>
          <w:p w14:paraId="60CC91DF" w14:textId="1AB0966B" w:rsidR="00AC0E05" w:rsidRDefault="00AC0E05" w:rsidP="001E773E">
            <w:pPr>
              <w:jc w:val="center"/>
            </w:pPr>
            <w:r>
              <w:t>28</w:t>
            </w:r>
          </w:p>
        </w:tc>
        <w:tc>
          <w:tcPr>
            <w:tcW w:w="810" w:type="dxa"/>
          </w:tcPr>
          <w:p w14:paraId="2304F54D" w14:textId="3C36FEA5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104343EC" w14:textId="4D95EE77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7F916A01" w14:textId="0EA791ED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26" w:type="dxa"/>
          </w:tcPr>
          <w:p w14:paraId="089CAE30" w14:textId="042ABCEE" w:rsidR="00AC0E05" w:rsidRDefault="00AC0E05" w:rsidP="001E773E">
            <w:pPr>
              <w:jc w:val="center"/>
            </w:pPr>
            <w:r>
              <w:t>29</w:t>
            </w:r>
          </w:p>
        </w:tc>
        <w:tc>
          <w:tcPr>
            <w:tcW w:w="859" w:type="dxa"/>
          </w:tcPr>
          <w:p w14:paraId="7DD32ACB" w14:textId="301C0278" w:rsidR="00AC0E05" w:rsidRDefault="00AC0E05" w:rsidP="001E773E">
            <w:pPr>
              <w:jc w:val="center"/>
            </w:pPr>
            <w:r>
              <w:t>29</w:t>
            </w:r>
          </w:p>
        </w:tc>
        <w:tc>
          <w:tcPr>
            <w:tcW w:w="859" w:type="dxa"/>
          </w:tcPr>
          <w:p w14:paraId="291DB944" w14:textId="0BEA1C02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78" w:type="dxa"/>
          </w:tcPr>
          <w:p w14:paraId="74592191" w14:textId="63D2A58B" w:rsidR="00AC0E05" w:rsidRDefault="00F46F11" w:rsidP="001E773E">
            <w:pPr>
              <w:jc w:val="center"/>
            </w:pPr>
            <w:r>
              <w:t>27</w:t>
            </w:r>
          </w:p>
        </w:tc>
        <w:tc>
          <w:tcPr>
            <w:tcW w:w="859" w:type="dxa"/>
          </w:tcPr>
          <w:p w14:paraId="1A69BCE7" w14:textId="7B50A2C9" w:rsidR="00AC0E05" w:rsidRDefault="00AC0E05" w:rsidP="001E773E">
            <w:pPr>
              <w:jc w:val="center"/>
            </w:pPr>
            <w:r>
              <w:t>28</w:t>
            </w:r>
          </w:p>
        </w:tc>
        <w:tc>
          <w:tcPr>
            <w:tcW w:w="859" w:type="dxa"/>
          </w:tcPr>
          <w:p w14:paraId="65809BE5" w14:textId="174BC836" w:rsidR="00AC0E05" w:rsidRDefault="00AC0E05" w:rsidP="001E773E">
            <w:pPr>
              <w:jc w:val="center"/>
            </w:pPr>
            <w:r>
              <w:t>26</w:t>
            </w:r>
          </w:p>
        </w:tc>
      </w:tr>
      <w:tr w:rsidR="000B1C72" w14:paraId="0F9F0B61" w14:textId="77777777" w:rsidTr="001E773E">
        <w:trPr>
          <w:trHeight w:val="512"/>
        </w:trPr>
        <w:tc>
          <w:tcPr>
            <w:tcW w:w="2970" w:type="dxa"/>
            <w:shd w:val="clear" w:color="auto" w:fill="D9E2F3" w:themeFill="accent1" w:themeFillTint="33"/>
          </w:tcPr>
          <w:p w14:paraId="3FB88194" w14:textId="1AFF2788" w:rsidR="00AC0E05" w:rsidRPr="0040104F" w:rsidRDefault="000A196C" w:rsidP="001E773E">
            <w:pPr>
              <w:rPr>
                <w:sz w:val="18"/>
                <w:szCs w:val="18"/>
              </w:rPr>
            </w:pPr>
            <w:r>
              <w:t>Total bilirubin</w:t>
            </w:r>
            <w:r w:rsidR="0040104F">
              <w:t xml:space="preserve"> </w:t>
            </w:r>
            <w:r w:rsidR="0040104F">
              <w:rPr>
                <w:sz w:val="18"/>
                <w:szCs w:val="18"/>
              </w:rPr>
              <w:t>(mg/dl)</w:t>
            </w:r>
          </w:p>
        </w:tc>
        <w:tc>
          <w:tcPr>
            <w:tcW w:w="990" w:type="dxa"/>
          </w:tcPr>
          <w:p w14:paraId="244FD552" w14:textId="171E8C0B" w:rsidR="00AC0E05" w:rsidRDefault="00AC0E05" w:rsidP="001E773E">
            <w:pPr>
              <w:jc w:val="center"/>
            </w:pPr>
            <w:r>
              <w:t>11.6</w:t>
            </w:r>
          </w:p>
        </w:tc>
        <w:tc>
          <w:tcPr>
            <w:tcW w:w="810" w:type="dxa"/>
          </w:tcPr>
          <w:p w14:paraId="25B77A5D" w14:textId="24D3DE47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0ADE17E2" w14:textId="3805DE96" w:rsidR="00AC0E05" w:rsidRDefault="00AC0E05" w:rsidP="001E773E">
            <w:pPr>
              <w:jc w:val="center"/>
            </w:pPr>
            <w:r>
              <w:t>9</w:t>
            </w:r>
          </w:p>
        </w:tc>
        <w:tc>
          <w:tcPr>
            <w:tcW w:w="859" w:type="dxa"/>
          </w:tcPr>
          <w:p w14:paraId="0546E144" w14:textId="6CB95F16" w:rsidR="00AC0E05" w:rsidRDefault="00AC0E05" w:rsidP="001E773E">
            <w:pPr>
              <w:jc w:val="center"/>
            </w:pPr>
            <w:r>
              <w:t>7.4</w:t>
            </w:r>
          </w:p>
        </w:tc>
        <w:tc>
          <w:tcPr>
            <w:tcW w:w="726" w:type="dxa"/>
          </w:tcPr>
          <w:p w14:paraId="0B3CAEF8" w14:textId="6442BEDC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32111B97" w14:textId="329A9884" w:rsidR="00AC0E05" w:rsidRDefault="00AC0E05" w:rsidP="001E773E">
            <w:pPr>
              <w:jc w:val="center"/>
            </w:pPr>
            <w:r>
              <w:t>5.5</w:t>
            </w:r>
          </w:p>
        </w:tc>
        <w:tc>
          <w:tcPr>
            <w:tcW w:w="859" w:type="dxa"/>
          </w:tcPr>
          <w:p w14:paraId="555C2BDF" w14:textId="54D42C8B" w:rsidR="00AC0E05" w:rsidRDefault="00AC0E05" w:rsidP="001E773E">
            <w:pPr>
              <w:jc w:val="center"/>
            </w:pPr>
            <w:r>
              <w:t>5.6</w:t>
            </w:r>
          </w:p>
        </w:tc>
        <w:tc>
          <w:tcPr>
            <w:tcW w:w="878" w:type="dxa"/>
          </w:tcPr>
          <w:p w14:paraId="4C0BF6CF" w14:textId="40EF268E" w:rsidR="00AC0E05" w:rsidRDefault="00AC0E05" w:rsidP="001E773E">
            <w:pPr>
              <w:jc w:val="center"/>
            </w:pPr>
            <w:r>
              <w:t>5.6</w:t>
            </w:r>
          </w:p>
        </w:tc>
        <w:tc>
          <w:tcPr>
            <w:tcW w:w="859" w:type="dxa"/>
          </w:tcPr>
          <w:p w14:paraId="10CC51B2" w14:textId="3598C981" w:rsidR="00AC0E05" w:rsidRDefault="00AC0E05" w:rsidP="001E773E">
            <w:pPr>
              <w:jc w:val="center"/>
            </w:pPr>
            <w:r>
              <w:t>6.7</w:t>
            </w:r>
          </w:p>
        </w:tc>
        <w:tc>
          <w:tcPr>
            <w:tcW w:w="859" w:type="dxa"/>
          </w:tcPr>
          <w:p w14:paraId="02083327" w14:textId="5DDE212F" w:rsidR="00AC0E05" w:rsidRDefault="00AC0E05" w:rsidP="001E773E">
            <w:pPr>
              <w:jc w:val="center"/>
            </w:pPr>
            <w:r>
              <w:t>5.8/3.7</w:t>
            </w:r>
          </w:p>
        </w:tc>
      </w:tr>
      <w:tr w:rsidR="000A196C" w14:paraId="2563AA5D" w14:textId="77777777" w:rsidTr="001E773E">
        <w:trPr>
          <w:trHeight w:val="512"/>
        </w:trPr>
        <w:tc>
          <w:tcPr>
            <w:tcW w:w="2970" w:type="dxa"/>
            <w:shd w:val="clear" w:color="auto" w:fill="D9E2F3" w:themeFill="accent1" w:themeFillTint="33"/>
          </w:tcPr>
          <w:p w14:paraId="6DB9F97F" w14:textId="466BA4D6" w:rsidR="000A196C" w:rsidRPr="0040104F" w:rsidRDefault="000A196C" w:rsidP="001E773E">
            <w:pPr>
              <w:rPr>
                <w:sz w:val="18"/>
                <w:szCs w:val="18"/>
              </w:rPr>
            </w:pPr>
            <w:r>
              <w:t>Direct (conjugated) bilirubin</w:t>
            </w:r>
            <w:r w:rsidR="0040104F">
              <w:t xml:space="preserve"> </w:t>
            </w:r>
            <w:r w:rsidR="0040104F">
              <w:rPr>
                <w:sz w:val="18"/>
                <w:szCs w:val="18"/>
              </w:rPr>
              <w:t>(mg/dl)</w:t>
            </w:r>
          </w:p>
        </w:tc>
        <w:tc>
          <w:tcPr>
            <w:tcW w:w="990" w:type="dxa"/>
          </w:tcPr>
          <w:p w14:paraId="12A57DDE" w14:textId="194BA2ED" w:rsidR="000A196C" w:rsidRDefault="000A196C" w:rsidP="001E773E">
            <w:pPr>
              <w:jc w:val="center"/>
            </w:pPr>
            <w:r>
              <w:t>6.5</w:t>
            </w:r>
          </w:p>
        </w:tc>
        <w:tc>
          <w:tcPr>
            <w:tcW w:w="810" w:type="dxa"/>
          </w:tcPr>
          <w:p w14:paraId="71DA6385" w14:textId="77777777" w:rsidR="000A196C" w:rsidRDefault="000A196C" w:rsidP="001E773E">
            <w:pPr>
              <w:jc w:val="center"/>
            </w:pPr>
          </w:p>
        </w:tc>
        <w:tc>
          <w:tcPr>
            <w:tcW w:w="766" w:type="dxa"/>
          </w:tcPr>
          <w:p w14:paraId="6228D628" w14:textId="05B61134" w:rsidR="000A196C" w:rsidRDefault="000A196C" w:rsidP="001E773E">
            <w:pPr>
              <w:jc w:val="center"/>
            </w:pPr>
            <w:r>
              <w:t>6</w:t>
            </w:r>
          </w:p>
        </w:tc>
        <w:tc>
          <w:tcPr>
            <w:tcW w:w="859" w:type="dxa"/>
          </w:tcPr>
          <w:p w14:paraId="53ACABA6" w14:textId="0021DA76" w:rsidR="000A196C" w:rsidRDefault="000A196C" w:rsidP="001E773E">
            <w:pPr>
              <w:jc w:val="center"/>
            </w:pPr>
            <w:r>
              <w:t>4.8</w:t>
            </w:r>
          </w:p>
        </w:tc>
        <w:tc>
          <w:tcPr>
            <w:tcW w:w="726" w:type="dxa"/>
          </w:tcPr>
          <w:p w14:paraId="2241E775" w14:textId="77777777" w:rsidR="000A196C" w:rsidRDefault="000A196C" w:rsidP="001E773E">
            <w:pPr>
              <w:jc w:val="center"/>
            </w:pPr>
          </w:p>
        </w:tc>
        <w:tc>
          <w:tcPr>
            <w:tcW w:w="859" w:type="dxa"/>
          </w:tcPr>
          <w:p w14:paraId="55593969" w14:textId="06D97D38" w:rsidR="000A196C" w:rsidRDefault="000A196C" w:rsidP="001E773E">
            <w:pPr>
              <w:jc w:val="center"/>
            </w:pPr>
            <w:r>
              <w:t>3.7</w:t>
            </w:r>
          </w:p>
        </w:tc>
        <w:tc>
          <w:tcPr>
            <w:tcW w:w="859" w:type="dxa"/>
          </w:tcPr>
          <w:p w14:paraId="5AFC5D0A" w14:textId="02F65A03" w:rsidR="000A196C" w:rsidRDefault="000A196C" w:rsidP="001E773E">
            <w:pPr>
              <w:jc w:val="center"/>
            </w:pPr>
            <w:r>
              <w:t>3.6</w:t>
            </w:r>
          </w:p>
        </w:tc>
        <w:tc>
          <w:tcPr>
            <w:tcW w:w="878" w:type="dxa"/>
          </w:tcPr>
          <w:p w14:paraId="1E8A380E" w14:textId="484EB4ED" w:rsidR="000A196C" w:rsidRDefault="000A196C" w:rsidP="001E773E">
            <w:pPr>
              <w:jc w:val="center"/>
            </w:pPr>
            <w:r>
              <w:t>3.8</w:t>
            </w:r>
          </w:p>
        </w:tc>
        <w:tc>
          <w:tcPr>
            <w:tcW w:w="859" w:type="dxa"/>
          </w:tcPr>
          <w:p w14:paraId="37952862" w14:textId="0C268383" w:rsidR="000A196C" w:rsidRDefault="000A196C" w:rsidP="001E773E">
            <w:pPr>
              <w:jc w:val="center"/>
            </w:pPr>
            <w:r>
              <w:t>4.4</w:t>
            </w:r>
          </w:p>
        </w:tc>
        <w:tc>
          <w:tcPr>
            <w:tcW w:w="859" w:type="dxa"/>
          </w:tcPr>
          <w:p w14:paraId="703B1363" w14:textId="0DA86C33" w:rsidR="000A196C" w:rsidRDefault="000A196C" w:rsidP="001E773E">
            <w:pPr>
              <w:jc w:val="center"/>
            </w:pPr>
            <w:r>
              <w:t>3.7</w:t>
            </w:r>
          </w:p>
        </w:tc>
      </w:tr>
      <w:tr w:rsidR="000A196C" w14:paraId="1D00B934" w14:textId="77777777" w:rsidTr="001E773E">
        <w:trPr>
          <w:trHeight w:val="512"/>
        </w:trPr>
        <w:tc>
          <w:tcPr>
            <w:tcW w:w="2970" w:type="dxa"/>
            <w:shd w:val="clear" w:color="auto" w:fill="D9E2F3" w:themeFill="accent1" w:themeFillTint="33"/>
          </w:tcPr>
          <w:p w14:paraId="25AA9BB7" w14:textId="39C89911" w:rsidR="000A196C" w:rsidRPr="0040104F" w:rsidRDefault="000A196C" w:rsidP="001E773E">
            <w:pPr>
              <w:rPr>
                <w:sz w:val="18"/>
                <w:szCs w:val="18"/>
              </w:rPr>
            </w:pPr>
            <w:r>
              <w:t>Indirect (unconjugated) bilirubin</w:t>
            </w:r>
            <w:r w:rsidR="0040104F">
              <w:t xml:space="preserve"> </w:t>
            </w:r>
            <w:r w:rsidR="0040104F">
              <w:rPr>
                <w:sz w:val="18"/>
                <w:szCs w:val="18"/>
              </w:rPr>
              <w:t>(mg/dl)</w:t>
            </w:r>
          </w:p>
        </w:tc>
        <w:tc>
          <w:tcPr>
            <w:tcW w:w="990" w:type="dxa"/>
          </w:tcPr>
          <w:p w14:paraId="1D2478B3" w14:textId="086029CB" w:rsidR="000A196C" w:rsidRDefault="000A196C" w:rsidP="001E773E">
            <w:pPr>
              <w:jc w:val="center"/>
            </w:pPr>
            <w:r>
              <w:t>5.1</w:t>
            </w:r>
          </w:p>
        </w:tc>
        <w:tc>
          <w:tcPr>
            <w:tcW w:w="810" w:type="dxa"/>
          </w:tcPr>
          <w:p w14:paraId="1B372DDE" w14:textId="77777777" w:rsidR="000A196C" w:rsidRDefault="000A196C" w:rsidP="001E773E">
            <w:pPr>
              <w:jc w:val="center"/>
            </w:pPr>
          </w:p>
        </w:tc>
        <w:tc>
          <w:tcPr>
            <w:tcW w:w="766" w:type="dxa"/>
          </w:tcPr>
          <w:p w14:paraId="2EE75206" w14:textId="6C3006D8" w:rsidR="000A196C" w:rsidRDefault="000A196C" w:rsidP="001E773E">
            <w:pPr>
              <w:jc w:val="center"/>
            </w:pPr>
            <w:r>
              <w:t>3</w:t>
            </w:r>
          </w:p>
        </w:tc>
        <w:tc>
          <w:tcPr>
            <w:tcW w:w="859" w:type="dxa"/>
          </w:tcPr>
          <w:p w14:paraId="7B4288BE" w14:textId="4061DE12" w:rsidR="000A196C" w:rsidRDefault="000A196C" w:rsidP="001E773E">
            <w:pPr>
              <w:jc w:val="center"/>
            </w:pPr>
            <w:r>
              <w:t>2.6</w:t>
            </w:r>
          </w:p>
        </w:tc>
        <w:tc>
          <w:tcPr>
            <w:tcW w:w="726" w:type="dxa"/>
          </w:tcPr>
          <w:p w14:paraId="4284D5B0" w14:textId="77777777" w:rsidR="000A196C" w:rsidRDefault="000A196C" w:rsidP="001E773E">
            <w:pPr>
              <w:jc w:val="center"/>
            </w:pPr>
          </w:p>
        </w:tc>
        <w:tc>
          <w:tcPr>
            <w:tcW w:w="859" w:type="dxa"/>
          </w:tcPr>
          <w:p w14:paraId="7D0693BB" w14:textId="322E2348" w:rsidR="000A196C" w:rsidRDefault="000A196C" w:rsidP="001E773E">
            <w:pPr>
              <w:jc w:val="center"/>
            </w:pPr>
            <w:r>
              <w:t>1.8</w:t>
            </w:r>
          </w:p>
        </w:tc>
        <w:tc>
          <w:tcPr>
            <w:tcW w:w="859" w:type="dxa"/>
          </w:tcPr>
          <w:p w14:paraId="005E6220" w14:textId="6FD9DBE3" w:rsidR="000A196C" w:rsidRDefault="000A196C" w:rsidP="001E773E">
            <w:pPr>
              <w:jc w:val="center"/>
            </w:pPr>
            <w:r>
              <w:t>2</w:t>
            </w:r>
          </w:p>
        </w:tc>
        <w:tc>
          <w:tcPr>
            <w:tcW w:w="878" w:type="dxa"/>
          </w:tcPr>
          <w:p w14:paraId="3FE71C66" w14:textId="2E791C27" w:rsidR="000A196C" w:rsidRDefault="000A196C" w:rsidP="001E773E">
            <w:pPr>
              <w:jc w:val="center"/>
            </w:pPr>
            <w:r>
              <w:t>1.8</w:t>
            </w:r>
          </w:p>
        </w:tc>
        <w:tc>
          <w:tcPr>
            <w:tcW w:w="859" w:type="dxa"/>
          </w:tcPr>
          <w:p w14:paraId="2039466E" w14:textId="413B1438" w:rsidR="000A196C" w:rsidRDefault="000A196C" w:rsidP="001E773E">
            <w:pPr>
              <w:jc w:val="center"/>
            </w:pPr>
            <w:r>
              <w:t>2.3</w:t>
            </w:r>
          </w:p>
        </w:tc>
        <w:tc>
          <w:tcPr>
            <w:tcW w:w="859" w:type="dxa"/>
          </w:tcPr>
          <w:p w14:paraId="504FB5DD" w14:textId="1BAB4489" w:rsidR="000A196C" w:rsidRDefault="000A196C" w:rsidP="001E773E">
            <w:pPr>
              <w:jc w:val="center"/>
            </w:pPr>
            <w:r>
              <w:t>2.1</w:t>
            </w:r>
          </w:p>
        </w:tc>
      </w:tr>
      <w:tr w:rsidR="000B1C72" w14:paraId="62A0C3C9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43262888" w14:textId="53ECB146" w:rsidR="00AC0E05" w:rsidRPr="0040104F" w:rsidRDefault="00AC0E05" w:rsidP="001E773E">
            <w:pPr>
              <w:rPr>
                <w:sz w:val="18"/>
                <w:szCs w:val="18"/>
              </w:rPr>
            </w:pPr>
            <w:r w:rsidRPr="00217816">
              <w:t>Alkaline Phosphatase</w:t>
            </w:r>
            <w:r w:rsidR="0040104F">
              <w:t xml:space="preserve"> </w:t>
            </w:r>
            <w:r w:rsidR="0040104F">
              <w:rPr>
                <w:sz w:val="18"/>
                <w:szCs w:val="18"/>
              </w:rPr>
              <w:t>(U/L)</w:t>
            </w:r>
          </w:p>
        </w:tc>
        <w:tc>
          <w:tcPr>
            <w:tcW w:w="990" w:type="dxa"/>
          </w:tcPr>
          <w:p w14:paraId="29EDB90F" w14:textId="6494249D" w:rsidR="00AC0E05" w:rsidRDefault="00AC0E05" w:rsidP="001E773E">
            <w:pPr>
              <w:jc w:val="center"/>
            </w:pPr>
            <w:r>
              <w:t>78</w:t>
            </w:r>
          </w:p>
        </w:tc>
        <w:tc>
          <w:tcPr>
            <w:tcW w:w="810" w:type="dxa"/>
          </w:tcPr>
          <w:p w14:paraId="1FE12B26" w14:textId="6F031791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1C411B36" w14:textId="369D356A" w:rsidR="00AC0E05" w:rsidRDefault="00AC0E05" w:rsidP="001E773E">
            <w:pPr>
              <w:jc w:val="center"/>
            </w:pPr>
            <w:r>
              <w:t>76</w:t>
            </w:r>
          </w:p>
        </w:tc>
        <w:tc>
          <w:tcPr>
            <w:tcW w:w="859" w:type="dxa"/>
          </w:tcPr>
          <w:p w14:paraId="08BDA842" w14:textId="09795A65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26" w:type="dxa"/>
          </w:tcPr>
          <w:p w14:paraId="6EECA3F2" w14:textId="6FA0DE34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075A6F0F" w14:textId="6D0A7990" w:rsidR="00AC0E05" w:rsidRDefault="00AC0E05" w:rsidP="001E773E">
            <w:pPr>
              <w:jc w:val="center"/>
            </w:pPr>
            <w:r>
              <w:t>143</w:t>
            </w:r>
          </w:p>
        </w:tc>
        <w:tc>
          <w:tcPr>
            <w:tcW w:w="859" w:type="dxa"/>
          </w:tcPr>
          <w:p w14:paraId="33633465" w14:textId="5C29CF80" w:rsidR="00AC0E05" w:rsidRDefault="00AC0E05" w:rsidP="001E773E">
            <w:pPr>
              <w:jc w:val="center"/>
            </w:pPr>
            <w:r>
              <w:t>95</w:t>
            </w:r>
          </w:p>
        </w:tc>
        <w:tc>
          <w:tcPr>
            <w:tcW w:w="878" w:type="dxa"/>
          </w:tcPr>
          <w:p w14:paraId="7FDDC507" w14:textId="014E91FB" w:rsidR="00AC0E05" w:rsidRDefault="00AC0E05" w:rsidP="001E773E">
            <w:pPr>
              <w:jc w:val="center"/>
            </w:pPr>
            <w:r>
              <w:t>123</w:t>
            </w:r>
          </w:p>
        </w:tc>
        <w:tc>
          <w:tcPr>
            <w:tcW w:w="859" w:type="dxa"/>
          </w:tcPr>
          <w:p w14:paraId="79DCA28A" w14:textId="423DBBD9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205471DC" w14:textId="0F8D7E94" w:rsidR="00AC0E05" w:rsidRDefault="00AC0E05" w:rsidP="001E773E">
            <w:pPr>
              <w:jc w:val="center"/>
            </w:pPr>
            <w:r>
              <w:t>-</w:t>
            </w:r>
          </w:p>
        </w:tc>
      </w:tr>
      <w:tr w:rsidR="000B1C72" w14:paraId="28C941DD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47D9F4D4" w14:textId="23C4DCD1" w:rsidR="00AC0E05" w:rsidRPr="0040104F" w:rsidRDefault="00AC0E05" w:rsidP="001E773E">
            <w:pPr>
              <w:rPr>
                <w:sz w:val="18"/>
                <w:szCs w:val="18"/>
              </w:rPr>
            </w:pPr>
            <w:r w:rsidRPr="00217816">
              <w:t>Serum Glutamic Oxaloacetic Transaminase (SGOT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U/L)</w:t>
            </w:r>
          </w:p>
        </w:tc>
        <w:tc>
          <w:tcPr>
            <w:tcW w:w="990" w:type="dxa"/>
          </w:tcPr>
          <w:p w14:paraId="0F9253CB" w14:textId="4F7E95EE" w:rsidR="00AC0E05" w:rsidRDefault="00AC0E05" w:rsidP="001E773E">
            <w:pPr>
              <w:jc w:val="center"/>
            </w:pPr>
            <w:r>
              <w:t>163</w:t>
            </w:r>
          </w:p>
        </w:tc>
        <w:tc>
          <w:tcPr>
            <w:tcW w:w="810" w:type="dxa"/>
          </w:tcPr>
          <w:p w14:paraId="7BA54000" w14:textId="64AC0458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0D95351E" w14:textId="76C1FBF5" w:rsidR="00AC0E05" w:rsidRDefault="00AC0E05" w:rsidP="001E773E">
            <w:pPr>
              <w:jc w:val="center"/>
            </w:pPr>
            <w:r>
              <w:t>170</w:t>
            </w:r>
          </w:p>
        </w:tc>
        <w:tc>
          <w:tcPr>
            <w:tcW w:w="859" w:type="dxa"/>
          </w:tcPr>
          <w:p w14:paraId="30236FC7" w14:textId="555C43A1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26" w:type="dxa"/>
          </w:tcPr>
          <w:p w14:paraId="5A8401C1" w14:textId="4F9B627C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15442880" w14:textId="38B4D903" w:rsidR="00AC0E05" w:rsidRDefault="00AC0E05" w:rsidP="001E773E">
            <w:pPr>
              <w:jc w:val="center"/>
            </w:pPr>
            <w:r>
              <w:t>95</w:t>
            </w:r>
          </w:p>
        </w:tc>
        <w:tc>
          <w:tcPr>
            <w:tcW w:w="859" w:type="dxa"/>
          </w:tcPr>
          <w:p w14:paraId="72D272BD" w14:textId="7671E3C8" w:rsidR="00AC0E05" w:rsidRDefault="00AC0E05" w:rsidP="001E773E">
            <w:pPr>
              <w:jc w:val="center"/>
            </w:pPr>
            <w:r>
              <w:t>173</w:t>
            </w:r>
          </w:p>
        </w:tc>
        <w:tc>
          <w:tcPr>
            <w:tcW w:w="878" w:type="dxa"/>
          </w:tcPr>
          <w:p w14:paraId="0E88BE5D" w14:textId="168F93DB" w:rsidR="00AC0E05" w:rsidRDefault="00AC0E05" w:rsidP="001E773E">
            <w:pPr>
              <w:jc w:val="center"/>
            </w:pPr>
            <w:r>
              <w:t>395</w:t>
            </w:r>
          </w:p>
        </w:tc>
        <w:tc>
          <w:tcPr>
            <w:tcW w:w="859" w:type="dxa"/>
          </w:tcPr>
          <w:p w14:paraId="2EFBB972" w14:textId="78ADEDA7" w:rsidR="00AC0E05" w:rsidRDefault="00AC0E05" w:rsidP="001E773E">
            <w:pPr>
              <w:jc w:val="center"/>
            </w:pPr>
            <w:r>
              <w:t>567</w:t>
            </w:r>
          </w:p>
        </w:tc>
        <w:tc>
          <w:tcPr>
            <w:tcW w:w="859" w:type="dxa"/>
          </w:tcPr>
          <w:p w14:paraId="0A062515" w14:textId="192476C6" w:rsidR="00AC0E05" w:rsidRDefault="00AC0E05" w:rsidP="001E773E">
            <w:pPr>
              <w:jc w:val="center"/>
            </w:pPr>
            <w:r>
              <w:t>243</w:t>
            </w:r>
          </w:p>
        </w:tc>
      </w:tr>
      <w:tr w:rsidR="000B1C72" w14:paraId="0623C215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4A97B83A" w14:textId="57CF6F49" w:rsidR="00AC0E05" w:rsidRPr="0040104F" w:rsidRDefault="00AC0E05" w:rsidP="001E773E">
            <w:pPr>
              <w:rPr>
                <w:sz w:val="18"/>
                <w:szCs w:val="18"/>
              </w:rPr>
            </w:pPr>
            <w:r w:rsidRPr="00217816">
              <w:t>Serum Glutamic Pyruvic Transaminase (SGPT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U/L)</w:t>
            </w:r>
          </w:p>
        </w:tc>
        <w:tc>
          <w:tcPr>
            <w:tcW w:w="990" w:type="dxa"/>
          </w:tcPr>
          <w:p w14:paraId="39836801" w14:textId="03D2FC25" w:rsidR="00AC0E05" w:rsidRDefault="00AC0E05" w:rsidP="001E773E">
            <w:pPr>
              <w:jc w:val="center"/>
            </w:pPr>
            <w:r>
              <w:t>150</w:t>
            </w:r>
          </w:p>
        </w:tc>
        <w:tc>
          <w:tcPr>
            <w:tcW w:w="810" w:type="dxa"/>
          </w:tcPr>
          <w:p w14:paraId="0139CD87" w14:textId="362F88C0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218E5B62" w14:textId="4472673E" w:rsidR="00AC0E05" w:rsidRDefault="00AC0E05" w:rsidP="001E773E">
            <w:pPr>
              <w:jc w:val="center"/>
            </w:pPr>
            <w:r>
              <w:t>111</w:t>
            </w:r>
          </w:p>
        </w:tc>
        <w:tc>
          <w:tcPr>
            <w:tcW w:w="859" w:type="dxa"/>
          </w:tcPr>
          <w:p w14:paraId="6D547FF0" w14:textId="65B9E2FF" w:rsidR="00AC0E05" w:rsidRDefault="00AC0E05" w:rsidP="001E773E">
            <w:pPr>
              <w:jc w:val="center"/>
            </w:pPr>
            <w:r>
              <w:t>93</w:t>
            </w:r>
          </w:p>
        </w:tc>
        <w:tc>
          <w:tcPr>
            <w:tcW w:w="726" w:type="dxa"/>
          </w:tcPr>
          <w:p w14:paraId="5DBD0E83" w14:textId="3618AFAB" w:rsidR="00AC0E05" w:rsidRDefault="00AC0E05" w:rsidP="001E773E">
            <w:pPr>
              <w:jc w:val="center"/>
            </w:pPr>
            <w:r>
              <w:t>83</w:t>
            </w:r>
          </w:p>
        </w:tc>
        <w:tc>
          <w:tcPr>
            <w:tcW w:w="859" w:type="dxa"/>
          </w:tcPr>
          <w:p w14:paraId="38E2A476" w14:textId="564D3DFD" w:rsidR="00AC0E05" w:rsidRDefault="00AC0E05" w:rsidP="001E773E">
            <w:pPr>
              <w:jc w:val="center"/>
            </w:pPr>
            <w:r>
              <w:t>97</w:t>
            </w:r>
          </w:p>
        </w:tc>
        <w:tc>
          <w:tcPr>
            <w:tcW w:w="859" w:type="dxa"/>
          </w:tcPr>
          <w:p w14:paraId="69CC19C8" w14:textId="6B5E1A66" w:rsidR="00AC0E05" w:rsidRDefault="00AC0E05" w:rsidP="001E773E">
            <w:pPr>
              <w:jc w:val="center"/>
            </w:pPr>
            <w:r>
              <w:t>115</w:t>
            </w:r>
          </w:p>
        </w:tc>
        <w:tc>
          <w:tcPr>
            <w:tcW w:w="878" w:type="dxa"/>
          </w:tcPr>
          <w:p w14:paraId="56060278" w14:textId="7E96F5BE" w:rsidR="00AC0E05" w:rsidRDefault="00AC0E05" w:rsidP="001E773E">
            <w:pPr>
              <w:jc w:val="center"/>
            </w:pPr>
            <w:r>
              <w:t>233</w:t>
            </w:r>
          </w:p>
        </w:tc>
        <w:tc>
          <w:tcPr>
            <w:tcW w:w="859" w:type="dxa"/>
          </w:tcPr>
          <w:p w14:paraId="3F999640" w14:textId="298B262C" w:rsidR="00AC0E05" w:rsidRDefault="00AC0E05" w:rsidP="001E773E">
            <w:pPr>
              <w:jc w:val="center"/>
            </w:pPr>
            <w:r>
              <w:t>402</w:t>
            </w:r>
          </w:p>
        </w:tc>
        <w:tc>
          <w:tcPr>
            <w:tcW w:w="859" w:type="dxa"/>
          </w:tcPr>
          <w:p w14:paraId="0225FB3B" w14:textId="25FAFD90" w:rsidR="00AC0E05" w:rsidRDefault="00AC0E05" w:rsidP="001E773E">
            <w:pPr>
              <w:jc w:val="center"/>
            </w:pPr>
            <w:r>
              <w:t>213</w:t>
            </w:r>
          </w:p>
        </w:tc>
      </w:tr>
      <w:tr w:rsidR="000B1C72" w14:paraId="12DA105E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5E870496" w14:textId="24F327FB" w:rsidR="00AC0E05" w:rsidRPr="0040104F" w:rsidRDefault="00AC0E05" w:rsidP="001E773E">
            <w:pPr>
              <w:rPr>
                <w:sz w:val="18"/>
                <w:szCs w:val="18"/>
              </w:rPr>
            </w:pPr>
            <w:r w:rsidRPr="00217816">
              <w:t>Gamma-Glutamyl Transferase (GGT)</w:t>
            </w:r>
            <w:r w:rsidR="0040104F">
              <w:t xml:space="preserve"> </w:t>
            </w:r>
            <w:r w:rsidR="0040104F">
              <w:rPr>
                <w:sz w:val="18"/>
                <w:szCs w:val="18"/>
              </w:rPr>
              <w:t>(U/L)</w:t>
            </w:r>
          </w:p>
        </w:tc>
        <w:tc>
          <w:tcPr>
            <w:tcW w:w="990" w:type="dxa"/>
          </w:tcPr>
          <w:p w14:paraId="7CC7D2E5" w14:textId="20F74731" w:rsidR="00AC0E05" w:rsidRDefault="00AC0E05" w:rsidP="001E773E">
            <w:pPr>
              <w:jc w:val="center"/>
            </w:pPr>
            <w:r>
              <w:t>65</w:t>
            </w:r>
          </w:p>
        </w:tc>
        <w:tc>
          <w:tcPr>
            <w:tcW w:w="810" w:type="dxa"/>
          </w:tcPr>
          <w:p w14:paraId="18F28452" w14:textId="589DECFD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2ACAEB46" w14:textId="49FC81B4" w:rsidR="00AC0E05" w:rsidRDefault="00AC0E05" w:rsidP="001E773E">
            <w:pPr>
              <w:jc w:val="center"/>
            </w:pPr>
            <w:r>
              <w:t>59</w:t>
            </w:r>
          </w:p>
        </w:tc>
        <w:tc>
          <w:tcPr>
            <w:tcW w:w="859" w:type="dxa"/>
          </w:tcPr>
          <w:p w14:paraId="45B099B9" w14:textId="787B24C9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26" w:type="dxa"/>
          </w:tcPr>
          <w:p w14:paraId="23061803" w14:textId="171E1793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3BD401B5" w14:textId="609CFFE9" w:rsidR="00AC0E05" w:rsidRDefault="00AC0E05" w:rsidP="001E773E">
            <w:pPr>
              <w:jc w:val="center"/>
            </w:pPr>
            <w:r>
              <w:t>449</w:t>
            </w:r>
          </w:p>
        </w:tc>
        <w:tc>
          <w:tcPr>
            <w:tcW w:w="859" w:type="dxa"/>
          </w:tcPr>
          <w:p w14:paraId="4F5255B1" w14:textId="069F3240" w:rsidR="00AC0E05" w:rsidRDefault="00AC0E05" w:rsidP="001E773E">
            <w:pPr>
              <w:jc w:val="center"/>
            </w:pPr>
            <w:r>
              <w:t>455</w:t>
            </w:r>
          </w:p>
        </w:tc>
        <w:tc>
          <w:tcPr>
            <w:tcW w:w="878" w:type="dxa"/>
          </w:tcPr>
          <w:p w14:paraId="24AE5872" w14:textId="6670BD3A" w:rsidR="00AC0E05" w:rsidRDefault="00AC0E05" w:rsidP="001E773E">
            <w:pPr>
              <w:jc w:val="center"/>
            </w:pPr>
            <w:r>
              <w:t>199</w:t>
            </w:r>
          </w:p>
        </w:tc>
        <w:tc>
          <w:tcPr>
            <w:tcW w:w="859" w:type="dxa"/>
          </w:tcPr>
          <w:p w14:paraId="4F83CB87" w14:textId="5E0E7539" w:rsidR="00AC0E05" w:rsidRDefault="00AC0E05" w:rsidP="001E773E">
            <w:pPr>
              <w:jc w:val="center"/>
            </w:pPr>
            <w:r>
              <w:t>316</w:t>
            </w:r>
          </w:p>
        </w:tc>
        <w:tc>
          <w:tcPr>
            <w:tcW w:w="859" w:type="dxa"/>
          </w:tcPr>
          <w:p w14:paraId="0E23EA24" w14:textId="4125805C" w:rsidR="00AC0E05" w:rsidRDefault="00AC0E05" w:rsidP="001E773E">
            <w:pPr>
              <w:jc w:val="center"/>
            </w:pPr>
            <w:r>
              <w:t>-</w:t>
            </w:r>
          </w:p>
        </w:tc>
      </w:tr>
      <w:tr w:rsidR="000B1C72" w14:paraId="0634DAD4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65024698" w14:textId="722A741B" w:rsidR="00AC0E05" w:rsidRPr="00217816" w:rsidRDefault="00AC0E05" w:rsidP="001E773E">
            <w:r w:rsidRPr="00217816">
              <w:t>Creatine Phosphokinase (CPK)</w:t>
            </w:r>
            <w:r w:rsidR="0040104F">
              <w:t xml:space="preserve"> </w:t>
            </w:r>
            <w:r w:rsidR="0040104F" w:rsidRPr="0040104F">
              <w:rPr>
                <w:sz w:val="18"/>
                <w:szCs w:val="18"/>
              </w:rPr>
              <w:t>(mcg/L)</w:t>
            </w:r>
          </w:p>
        </w:tc>
        <w:tc>
          <w:tcPr>
            <w:tcW w:w="990" w:type="dxa"/>
          </w:tcPr>
          <w:p w14:paraId="235B33ED" w14:textId="1B37A6F1" w:rsidR="00AC0E05" w:rsidRDefault="00AC0E05" w:rsidP="001E773E">
            <w:pPr>
              <w:jc w:val="center"/>
            </w:pPr>
            <w:r>
              <w:t>359</w:t>
            </w:r>
          </w:p>
        </w:tc>
        <w:tc>
          <w:tcPr>
            <w:tcW w:w="810" w:type="dxa"/>
          </w:tcPr>
          <w:p w14:paraId="7CE3C47D" w14:textId="49D32191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48F5F4DB" w14:textId="77777777" w:rsidR="00AC0E05" w:rsidRDefault="00AC0E05" w:rsidP="001E773E">
            <w:pPr>
              <w:jc w:val="center"/>
            </w:pPr>
          </w:p>
        </w:tc>
        <w:tc>
          <w:tcPr>
            <w:tcW w:w="859" w:type="dxa"/>
          </w:tcPr>
          <w:p w14:paraId="1EBF62BB" w14:textId="273F30AD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26" w:type="dxa"/>
          </w:tcPr>
          <w:p w14:paraId="2F3B6C5D" w14:textId="24DFFD3F" w:rsidR="00AC0E05" w:rsidRDefault="00AC0E05" w:rsidP="001E773E">
            <w:pPr>
              <w:jc w:val="center"/>
            </w:pPr>
            <w:r>
              <w:t>568</w:t>
            </w:r>
          </w:p>
        </w:tc>
        <w:tc>
          <w:tcPr>
            <w:tcW w:w="859" w:type="dxa"/>
          </w:tcPr>
          <w:p w14:paraId="15B8E9C1" w14:textId="3E3B27DA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71EC4CE7" w14:textId="5C8C86B5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78" w:type="dxa"/>
          </w:tcPr>
          <w:p w14:paraId="114F382D" w14:textId="3DC2BC7B" w:rsidR="00AC0E05" w:rsidRDefault="00AC0E05" w:rsidP="001E773E">
            <w:pPr>
              <w:jc w:val="center"/>
            </w:pPr>
            <w:r>
              <w:t>103</w:t>
            </w:r>
          </w:p>
        </w:tc>
        <w:tc>
          <w:tcPr>
            <w:tcW w:w="859" w:type="dxa"/>
          </w:tcPr>
          <w:p w14:paraId="272ACC5F" w14:textId="1618C4F8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2FEF30EE" w14:textId="4F491132" w:rsidR="00AC0E05" w:rsidRDefault="00AC0E05" w:rsidP="001E773E">
            <w:pPr>
              <w:jc w:val="center"/>
            </w:pPr>
            <w:r>
              <w:t>-</w:t>
            </w:r>
          </w:p>
        </w:tc>
      </w:tr>
      <w:tr w:rsidR="000B1C72" w14:paraId="37421EFF" w14:textId="77777777" w:rsidTr="001E773E">
        <w:tc>
          <w:tcPr>
            <w:tcW w:w="2970" w:type="dxa"/>
            <w:shd w:val="clear" w:color="auto" w:fill="D9E2F3" w:themeFill="accent1" w:themeFillTint="33"/>
          </w:tcPr>
          <w:p w14:paraId="57BF4019" w14:textId="36E96F1B" w:rsidR="00AC0E05" w:rsidRPr="00217816" w:rsidRDefault="00AC0E05" w:rsidP="001E773E">
            <w:r w:rsidRPr="00217816">
              <w:t>C-Reactive Protein (CRP)</w:t>
            </w:r>
            <w:r w:rsidR="006B6F2B">
              <w:t xml:space="preserve"> </w:t>
            </w:r>
            <w:r w:rsidR="006B6F2B" w:rsidRPr="006B6F2B">
              <w:rPr>
                <w:sz w:val="18"/>
                <w:szCs w:val="18"/>
              </w:rPr>
              <w:t>(mg/L)</w:t>
            </w:r>
          </w:p>
        </w:tc>
        <w:tc>
          <w:tcPr>
            <w:tcW w:w="990" w:type="dxa"/>
          </w:tcPr>
          <w:p w14:paraId="5F0AD120" w14:textId="4BA13339" w:rsidR="00AC0E05" w:rsidRDefault="00AC0E05" w:rsidP="001E773E">
            <w:pPr>
              <w:jc w:val="center"/>
            </w:pPr>
            <w:r>
              <w:t>351</w:t>
            </w:r>
          </w:p>
        </w:tc>
        <w:tc>
          <w:tcPr>
            <w:tcW w:w="810" w:type="dxa"/>
          </w:tcPr>
          <w:p w14:paraId="3D05B4DB" w14:textId="5118FF29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766" w:type="dxa"/>
          </w:tcPr>
          <w:p w14:paraId="1EF8158B" w14:textId="77664617" w:rsidR="00AC0E05" w:rsidRDefault="00AC0E05" w:rsidP="001E773E">
            <w:pPr>
              <w:jc w:val="center"/>
            </w:pPr>
            <w:r>
              <w:t>269</w:t>
            </w:r>
          </w:p>
        </w:tc>
        <w:tc>
          <w:tcPr>
            <w:tcW w:w="859" w:type="dxa"/>
          </w:tcPr>
          <w:p w14:paraId="2E5F4320" w14:textId="6A64592F" w:rsidR="00AC0E05" w:rsidRDefault="00AC0E05" w:rsidP="001E773E">
            <w:pPr>
              <w:jc w:val="center"/>
            </w:pPr>
            <w:r>
              <w:t>225</w:t>
            </w:r>
          </w:p>
        </w:tc>
        <w:tc>
          <w:tcPr>
            <w:tcW w:w="726" w:type="dxa"/>
          </w:tcPr>
          <w:p w14:paraId="179EDCFF" w14:textId="55633AD6" w:rsidR="00AC0E05" w:rsidRDefault="00AC0E05" w:rsidP="001E773E">
            <w:pPr>
              <w:jc w:val="center"/>
            </w:pPr>
            <w:r>
              <w:t>198</w:t>
            </w:r>
          </w:p>
        </w:tc>
        <w:tc>
          <w:tcPr>
            <w:tcW w:w="859" w:type="dxa"/>
          </w:tcPr>
          <w:p w14:paraId="4490E938" w14:textId="7E74A936" w:rsidR="00AC0E05" w:rsidRDefault="00AC0E05" w:rsidP="001E773E">
            <w:pPr>
              <w:jc w:val="center"/>
            </w:pPr>
            <w:r>
              <w:t>-</w:t>
            </w:r>
          </w:p>
        </w:tc>
        <w:tc>
          <w:tcPr>
            <w:tcW w:w="859" w:type="dxa"/>
          </w:tcPr>
          <w:p w14:paraId="064FE73C" w14:textId="24CE328E" w:rsidR="00AC0E05" w:rsidRDefault="00AC0E05" w:rsidP="001E773E">
            <w:pPr>
              <w:jc w:val="center"/>
            </w:pPr>
            <w:r>
              <w:t>155</w:t>
            </w:r>
          </w:p>
        </w:tc>
        <w:tc>
          <w:tcPr>
            <w:tcW w:w="878" w:type="dxa"/>
          </w:tcPr>
          <w:p w14:paraId="42668CC3" w14:textId="7EA2D060" w:rsidR="00AC0E05" w:rsidRDefault="00AC0E05" w:rsidP="001E773E">
            <w:pPr>
              <w:jc w:val="center"/>
            </w:pPr>
            <w:r>
              <w:t>139</w:t>
            </w:r>
          </w:p>
        </w:tc>
        <w:tc>
          <w:tcPr>
            <w:tcW w:w="859" w:type="dxa"/>
          </w:tcPr>
          <w:p w14:paraId="7332F5DF" w14:textId="337DAE46" w:rsidR="00AC0E05" w:rsidRDefault="00AC0E05" w:rsidP="001E773E">
            <w:pPr>
              <w:jc w:val="center"/>
            </w:pPr>
            <w:r>
              <w:t>109</w:t>
            </w:r>
          </w:p>
        </w:tc>
        <w:tc>
          <w:tcPr>
            <w:tcW w:w="859" w:type="dxa"/>
          </w:tcPr>
          <w:p w14:paraId="050F4E79" w14:textId="56BA110D" w:rsidR="00AC0E05" w:rsidRDefault="00AC0E05" w:rsidP="001E773E">
            <w:pPr>
              <w:jc w:val="center"/>
            </w:pPr>
            <w:r>
              <w:t>-</w:t>
            </w:r>
          </w:p>
        </w:tc>
      </w:tr>
      <w:tr w:rsidR="00C91BC2" w14:paraId="6204E842" w14:textId="77777777" w:rsidTr="00C91BC2">
        <w:tc>
          <w:tcPr>
            <w:tcW w:w="11435" w:type="dxa"/>
            <w:gridSpan w:val="11"/>
          </w:tcPr>
          <w:p w14:paraId="08140458" w14:textId="77777777" w:rsidR="00C91BC2" w:rsidRDefault="00C91BC2" w:rsidP="00C91BC2"/>
          <w:p w14:paraId="3F33CFB2" w14:textId="52E72219" w:rsidR="00C91BC2" w:rsidRDefault="00C91BC2" w:rsidP="00C91BC2">
            <w:r>
              <w:t>-</w:t>
            </w:r>
            <w:r w:rsidRPr="00317FDD">
              <w:rPr>
                <w:b/>
                <w:bCs/>
              </w:rPr>
              <w:t>Day 1:</w:t>
            </w:r>
            <w:r>
              <w:t xml:space="preserve"> smear normocytic normochromic RBCs slight polychromasia target and cigar-shaped cells are seen.</w:t>
            </w:r>
          </w:p>
          <w:p w14:paraId="41B3B455" w14:textId="77777777" w:rsidR="00C91BC2" w:rsidRDefault="00C91BC2" w:rsidP="00C91BC2">
            <w:pPr>
              <w:spacing w:line="259" w:lineRule="auto"/>
            </w:pPr>
            <w:r w:rsidRPr="00AD3ACB">
              <w:t>-</w:t>
            </w:r>
            <w:r w:rsidRPr="00317FDD">
              <w:rPr>
                <w:b/>
                <w:bCs/>
              </w:rPr>
              <w:t>Day2:</w:t>
            </w:r>
            <w:r w:rsidRPr="00AD3ACB">
              <w:t xml:space="preserve"> Urine Analysis: 1-2 WBCS; 12-14 RBCs; Specific gravity: 1.01; Monomorphic fresh RBCs; No RBCs casts</w:t>
            </w:r>
            <w:r>
              <w:t>.</w:t>
            </w:r>
          </w:p>
          <w:p w14:paraId="261A0476" w14:textId="77777777" w:rsidR="00C91BC2" w:rsidRDefault="00C91BC2" w:rsidP="00C91BC2">
            <w:pPr>
              <w:spacing w:line="259" w:lineRule="auto"/>
            </w:pPr>
            <w:r>
              <w:t>-</w:t>
            </w:r>
            <w:r w:rsidRPr="00317FDD">
              <w:rPr>
                <w:b/>
                <w:bCs/>
              </w:rPr>
              <w:t>Day3:</w:t>
            </w:r>
            <w:r>
              <w:t xml:space="preserve"> </w:t>
            </w:r>
            <w:r w:rsidRPr="00AD3ACB">
              <w:t>Coombs Direct: positive indirect negative; HIV: 0.19; CMV IgG: reactive&gt; 250; CMV IgM: 0.7; EBV IgG: 2.6; EBV IgM: 1.5; Procalcitonin: 7.35</w:t>
            </w:r>
            <w:r>
              <w:t>; IgM Abs for SARS-CoV2: 0.28(A); IgG Abs for SARS-CoV2: 0.29(A)</w:t>
            </w:r>
          </w:p>
          <w:p w14:paraId="4F29E5B4" w14:textId="77777777" w:rsidR="00C91BC2" w:rsidRPr="000A196C" w:rsidRDefault="00C91BC2" w:rsidP="00C91BC2">
            <w:pPr>
              <w:spacing w:line="259" w:lineRule="auto"/>
            </w:pPr>
            <w:r w:rsidRPr="000A196C">
              <w:rPr>
                <w:b/>
                <w:bCs/>
              </w:rPr>
              <w:t>- Day4:</w:t>
            </w:r>
            <w:r>
              <w:rPr>
                <w:b/>
                <w:bCs/>
              </w:rPr>
              <w:t xml:space="preserve"> </w:t>
            </w:r>
            <w:r>
              <w:t>ANCA-P: negative; ANCA-C: negative</w:t>
            </w:r>
          </w:p>
          <w:p w14:paraId="155E0522" w14:textId="77777777" w:rsidR="00C91BC2" w:rsidRPr="001E773E" w:rsidRDefault="00C91BC2" w:rsidP="00C91BC2">
            <w:r>
              <w:t>-</w:t>
            </w:r>
            <w:r w:rsidRPr="00317FDD">
              <w:rPr>
                <w:b/>
                <w:bCs/>
              </w:rPr>
              <w:t>Day6:</w:t>
            </w:r>
            <w:r>
              <w:t xml:space="preserve"> </w:t>
            </w:r>
            <w:r w:rsidRPr="00AD3ACB">
              <w:t xml:space="preserve">HBsAg: negative; Anti-HAV </w:t>
            </w:r>
            <w:r>
              <w:t xml:space="preserve">IgM </w:t>
            </w:r>
            <w:r w:rsidRPr="00AD3ACB">
              <w:t>antibodies: 0.86</w:t>
            </w:r>
            <w:r>
              <w:t xml:space="preserve"> (Non-</w:t>
            </w:r>
            <w:r w:rsidRPr="00AD3ACB">
              <w:t>reactive</w:t>
            </w:r>
            <w:r>
              <w:t>)</w:t>
            </w:r>
            <w:r w:rsidRPr="00AD3ACB">
              <w:t>; HAV</w:t>
            </w:r>
            <w:r>
              <w:t xml:space="preserve"> Total</w:t>
            </w:r>
            <w:r w:rsidRPr="00AD3ACB">
              <w:t xml:space="preserve"> IgG</w:t>
            </w:r>
            <w:r>
              <w:t xml:space="preserve"> antibodies</w:t>
            </w:r>
            <w:r w:rsidRPr="00AD3ACB">
              <w:t>: 13</w:t>
            </w:r>
            <w:r>
              <w:t>.12 (immune to hepatitis A from wither past infection or vaccination)</w:t>
            </w:r>
          </w:p>
          <w:p w14:paraId="52F79B8D" w14:textId="77777777" w:rsidR="00C91BC2" w:rsidRDefault="00C91BC2" w:rsidP="00C91BC2">
            <w:pPr>
              <w:rPr>
                <w:b/>
                <w:bCs/>
                <w:i/>
                <w:iCs/>
                <w:u w:val="single"/>
              </w:rPr>
            </w:pPr>
          </w:p>
          <w:p w14:paraId="001764E4" w14:textId="77777777" w:rsidR="00C91BC2" w:rsidRPr="000A196C" w:rsidRDefault="00C91BC2" w:rsidP="00C91BC2">
            <w:pPr>
              <w:rPr>
                <w:b/>
                <w:bCs/>
                <w:i/>
                <w:iCs/>
                <w:u w:val="single"/>
              </w:rPr>
            </w:pPr>
            <w:r w:rsidRPr="000A196C">
              <w:rPr>
                <w:b/>
                <w:bCs/>
                <w:i/>
                <w:iCs/>
                <w:u w:val="single"/>
              </w:rPr>
              <w:t>Note:</w:t>
            </w:r>
          </w:p>
          <w:p w14:paraId="1C862B30" w14:textId="77777777" w:rsidR="00C91BC2" w:rsidRPr="000A196C" w:rsidRDefault="00C91BC2" w:rsidP="00C91BC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b/>
                <w:bCs/>
                <w:i/>
                <w:iCs/>
              </w:rPr>
            </w:pPr>
            <w:r w:rsidRPr="000A19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otal bilirubin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0A19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s is the combined measure of both direct and indirect bilirubin.</w:t>
            </w:r>
          </w:p>
          <w:p w14:paraId="6233984B" w14:textId="77777777" w:rsidR="00C91BC2" w:rsidRPr="000A196C" w:rsidRDefault="00C91BC2" w:rsidP="00C91BC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b/>
                <w:bCs/>
                <w:i/>
                <w:iCs/>
              </w:rPr>
            </w:pPr>
            <w:r w:rsidRPr="000A19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irect (conjugated) bilirubin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0A19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s is the form of bilirubin that has been processed by the liver and is ready to be excreted in the bile.</w:t>
            </w:r>
          </w:p>
          <w:p w14:paraId="047A4710" w14:textId="70666423" w:rsidR="00C91BC2" w:rsidRDefault="00C91BC2" w:rsidP="00C91BC2">
            <w:pPr>
              <w:jc w:val="center"/>
            </w:pPr>
            <w:r w:rsidRPr="000A19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ndirect (unconjugated) bilirubin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0A19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s is the form of bilirubin that has not yet been processed by the liver.</w:t>
            </w:r>
          </w:p>
        </w:tc>
      </w:tr>
    </w:tbl>
    <w:p w14:paraId="25827732" w14:textId="77777777" w:rsidR="00C91BC2" w:rsidRDefault="00C91BC2" w:rsidP="00C91BC2">
      <w:pPr>
        <w:jc w:val="both"/>
        <w:rPr>
          <w:b/>
          <w:bCs/>
          <w:sz w:val="24"/>
          <w:szCs w:val="24"/>
        </w:rPr>
      </w:pPr>
    </w:p>
    <w:p w14:paraId="6BADCB96" w14:textId="31F8813B" w:rsidR="00A00AD9" w:rsidRPr="00A00AD9" w:rsidRDefault="00A00AD9" w:rsidP="00C91BC2">
      <w:pPr>
        <w:jc w:val="both"/>
        <w:rPr>
          <w:sz w:val="24"/>
          <w:szCs w:val="24"/>
        </w:rPr>
      </w:pPr>
      <w:r w:rsidRPr="00A00AD9">
        <w:rPr>
          <w:b/>
          <w:bCs/>
          <w:sz w:val="24"/>
          <w:szCs w:val="24"/>
        </w:rPr>
        <w:t xml:space="preserve">Appendix A: </w:t>
      </w:r>
      <w:r w:rsidRPr="00A00AD9">
        <w:rPr>
          <w:sz w:val="24"/>
          <w:szCs w:val="24"/>
        </w:rPr>
        <w:t xml:space="preserve">Summary of Laboratory Results of the patient over 10 days from first admission </w:t>
      </w:r>
    </w:p>
    <w:p w14:paraId="5E1D2724" w14:textId="21D6E425" w:rsidR="00732E95" w:rsidRPr="00AD1B0C" w:rsidRDefault="00732E95">
      <w:pPr>
        <w:rPr>
          <w:b/>
          <w:bCs/>
        </w:rPr>
      </w:pPr>
    </w:p>
    <w:sectPr w:rsidR="00732E95" w:rsidRPr="00AD1B0C" w:rsidSect="00C91BC2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2278AF"/>
    <w:multiLevelType w:val="hybridMultilevel"/>
    <w:tmpl w:val="66BA7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318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95"/>
    <w:rsid w:val="000A196C"/>
    <w:rsid w:val="000B1C72"/>
    <w:rsid w:val="000D0906"/>
    <w:rsid w:val="00120BBD"/>
    <w:rsid w:val="001C59C0"/>
    <w:rsid w:val="001C61F9"/>
    <w:rsid w:val="001E773E"/>
    <w:rsid w:val="001F26E6"/>
    <w:rsid w:val="001F681B"/>
    <w:rsid w:val="00217816"/>
    <w:rsid w:val="0024293D"/>
    <w:rsid w:val="00282C01"/>
    <w:rsid w:val="00317FDD"/>
    <w:rsid w:val="003354D3"/>
    <w:rsid w:val="00366327"/>
    <w:rsid w:val="003723C4"/>
    <w:rsid w:val="0040104F"/>
    <w:rsid w:val="00422D99"/>
    <w:rsid w:val="00455247"/>
    <w:rsid w:val="00497994"/>
    <w:rsid w:val="004C6177"/>
    <w:rsid w:val="004E3E5B"/>
    <w:rsid w:val="005234EC"/>
    <w:rsid w:val="00566AA2"/>
    <w:rsid w:val="00583A24"/>
    <w:rsid w:val="00586B7A"/>
    <w:rsid w:val="005E36C9"/>
    <w:rsid w:val="00647F56"/>
    <w:rsid w:val="006B3B59"/>
    <w:rsid w:val="006B6F2B"/>
    <w:rsid w:val="006F4666"/>
    <w:rsid w:val="00732E95"/>
    <w:rsid w:val="00762169"/>
    <w:rsid w:val="007B2BBD"/>
    <w:rsid w:val="007C7441"/>
    <w:rsid w:val="007D143C"/>
    <w:rsid w:val="00825013"/>
    <w:rsid w:val="008C29A8"/>
    <w:rsid w:val="008E5973"/>
    <w:rsid w:val="00912A08"/>
    <w:rsid w:val="00965CE5"/>
    <w:rsid w:val="0098512F"/>
    <w:rsid w:val="0099585D"/>
    <w:rsid w:val="009B03F5"/>
    <w:rsid w:val="009C6A7F"/>
    <w:rsid w:val="009E5842"/>
    <w:rsid w:val="00A00AD9"/>
    <w:rsid w:val="00A36E1A"/>
    <w:rsid w:val="00A41F31"/>
    <w:rsid w:val="00A4433E"/>
    <w:rsid w:val="00AA2EC2"/>
    <w:rsid w:val="00AC0E05"/>
    <w:rsid w:val="00AD1B0C"/>
    <w:rsid w:val="00AD3ACB"/>
    <w:rsid w:val="00AD7E03"/>
    <w:rsid w:val="00AF4B90"/>
    <w:rsid w:val="00B035BF"/>
    <w:rsid w:val="00B32CD9"/>
    <w:rsid w:val="00BD037D"/>
    <w:rsid w:val="00BF401C"/>
    <w:rsid w:val="00C06D29"/>
    <w:rsid w:val="00C114DA"/>
    <w:rsid w:val="00C91BC2"/>
    <w:rsid w:val="00CB0FB9"/>
    <w:rsid w:val="00D60D07"/>
    <w:rsid w:val="00D75389"/>
    <w:rsid w:val="00D8555E"/>
    <w:rsid w:val="00D918DD"/>
    <w:rsid w:val="00DA19F5"/>
    <w:rsid w:val="00DA7419"/>
    <w:rsid w:val="00E07DCD"/>
    <w:rsid w:val="00EE16FD"/>
    <w:rsid w:val="00EF7600"/>
    <w:rsid w:val="00F309DB"/>
    <w:rsid w:val="00F45971"/>
    <w:rsid w:val="00F46F11"/>
    <w:rsid w:val="00F638D5"/>
    <w:rsid w:val="00FA5B07"/>
    <w:rsid w:val="00FA6CE5"/>
    <w:rsid w:val="00FB521F"/>
    <w:rsid w:val="00FB6B9C"/>
    <w:rsid w:val="00FC5542"/>
    <w:rsid w:val="00FE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844229"/>
  <w15:chartTrackingRefBased/>
  <w15:docId w15:val="{6D961115-2143-4390-8595-1CD4F730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D3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0A1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6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81</Words>
  <Characters>208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Kotaich</dc:creator>
  <cp:keywords/>
  <dc:description/>
  <cp:lastModifiedBy>Jana Kotaich</cp:lastModifiedBy>
  <cp:revision>19</cp:revision>
  <dcterms:created xsi:type="dcterms:W3CDTF">2024-02-13T15:45:00Z</dcterms:created>
  <dcterms:modified xsi:type="dcterms:W3CDTF">2025-12-1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0963ac4a48b8937939138f292ac8fc55e58579c108be20a15a2166f9195515</vt:lpwstr>
  </property>
</Properties>
</file>